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B06EC" w:rsidRPr="00590832" w:rsidRDefault="00FB2095" w:rsidP="00EB06EC">
      <w:pPr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t>Additional file 1:</w:t>
      </w:r>
      <w:r w:rsidR="00EB06EC" w:rsidRPr="00590832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</w:t>
      </w:r>
      <w:r w:rsidRPr="00590832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Table </w:t>
      </w:r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t>S</w:t>
      </w:r>
      <w:r w:rsidR="00EB06EC" w:rsidRPr="00590832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1: Stratified results for the association between tertiles of TV viewing time and incident limitations in physical function in older adults from the Seniors-ENRICA cohort 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792"/>
        <w:gridCol w:w="144"/>
        <w:gridCol w:w="305"/>
        <w:gridCol w:w="953"/>
        <w:gridCol w:w="1035"/>
        <w:gridCol w:w="461"/>
        <w:gridCol w:w="222"/>
        <w:gridCol w:w="419"/>
        <w:gridCol w:w="1030"/>
        <w:gridCol w:w="1030"/>
        <w:gridCol w:w="461"/>
        <w:gridCol w:w="222"/>
        <w:gridCol w:w="419"/>
        <w:gridCol w:w="1030"/>
        <w:gridCol w:w="1030"/>
        <w:gridCol w:w="461"/>
        <w:gridCol w:w="222"/>
        <w:gridCol w:w="419"/>
        <w:gridCol w:w="1030"/>
        <w:gridCol w:w="1030"/>
        <w:gridCol w:w="461"/>
      </w:tblGrid>
      <w:tr w:rsidR="00EB06EC" w:rsidRPr="00590832" w:rsidTr="00EB06EC">
        <w:trPr>
          <w:trHeight w:val="20"/>
        </w:trPr>
        <w:tc>
          <w:tcPr>
            <w:tcW w:w="366" w:type="pct"/>
            <w:gridSpan w:val="2"/>
            <w:tcBorders>
              <w:top w:val="single" w:sz="4" w:space="0" w:color="auto"/>
            </w:tcBorders>
            <w:vAlign w:val="bottom"/>
          </w:tcPr>
          <w:p w:rsidR="00EB06EC" w:rsidRPr="00590832" w:rsidRDefault="00EB06EC" w:rsidP="00E165A2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060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B06EC" w:rsidRPr="00590832" w:rsidRDefault="00EB06EC" w:rsidP="00E165A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  <w:lang w:val="en-US"/>
              </w:rPr>
            </w:pPr>
            <w:r w:rsidRPr="00590832"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  <w:lang w:val="en-US"/>
              </w:rPr>
              <w:t>Physical Health</w:t>
            </w:r>
          </w:p>
          <w:p w:rsidR="00EB06EC" w:rsidRPr="00590832" w:rsidRDefault="00EB06EC" w:rsidP="00E165A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  <w:lang w:val="en-US"/>
              </w:rPr>
            </w:pPr>
            <w:r w:rsidRPr="00590832"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  <w:lang w:val="en-US"/>
              </w:rPr>
              <w:t>Composite Score</w:t>
            </w:r>
          </w:p>
          <w:p w:rsidR="00EB06EC" w:rsidRPr="00590832" w:rsidRDefault="00EB06EC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590832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Beta (95% CI)</w:t>
            </w:r>
          </w:p>
        </w:tc>
        <w:tc>
          <w:tcPr>
            <w:tcW w:w="75" w:type="pct"/>
            <w:tcBorders>
              <w:top w:val="single" w:sz="4" w:space="0" w:color="auto"/>
              <w:right w:val="nil"/>
            </w:tcBorders>
            <w:vAlign w:val="bottom"/>
          </w:tcPr>
          <w:p w:rsidR="00EB06EC" w:rsidRPr="00590832" w:rsidRDefault="00EB06EC" w:rsidP="00E165A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116" w:type="pct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:rsidR="00EB06EC" w:rsidRPr="00590832" w:rsidRDefault="00EB06EC" w:rsidP="00E165A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  <w:lang w:val="en-US"/>
              </w:rPr>
            </w:pPr>
            <w:r w:rsidRPr="00590832"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  <w:lang w:val="en-US"/>
              </w:rPr>
              <w:t>Mobility limitations</w:t>
            </w:r>
          </w:p>
          <w:p w:rsidR="00EB06EC" w:rsidRPr="00590832" w:rsidRDefault="00EB06EC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590832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OR (95% CI)</w:t>
            </w:r>
          </w:p>
        </w:tc>
        <w:tc>
          <w:tcPr>
            <w:tcW w:w="75" w:type="pct"/>
            <w:tcBorders>
              <w:top w:val="single" w:sz="4" w:space="0" w:color="auto"/>
            </w:tcBorders>
            <w:vAlign w:val="bottom"/>
          </w:tcPr>
          <w:p w:rsidR="00EB06EC" w:rsidRPr="00590832" w:rsidRDefault="00EB06EC" w:rsidP="00E165A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116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B06EC" w:rsidRPr="00590832" w:rsidRDefault="00EB06EC" w:rsidP="00E165A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  <w:lang w:val="en-US"/>
              </w:rPr>
            </w:pPr>
            <w:r w:rsidRPr="00590832"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  <w:lang w:val="en-US"/>
              </w:rPr>
              <w:t>Agility limitations</w:t>
            </w:r>
          </w:p>
          <w:p w:rsidR="00EB06EC" w:rsidRPr="00590832" w:rsidRDefault="00EB06EC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590832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OR (95% CI)</w:t>
            </w:r>
          </w:p>
        </w:tc>
        <w:tc>
          <w:tcPr>
            <w:tcW w:w="75" w:type="pct"/>
            <w:tcBorders>
              <w:top w:val="single" w:sz="4" w:space="0" w:color="auto"/>
              <w:right w:val="nil"/>
            </w:tcBorders>
            <w:vAlign w:val="bottom"/>
          </w:tcPr>
          <w:p w:rsidR="00EB06EC" w:rsidRPr="00590832" w:rsidRDefault="00EB06EC" w:rsidP="00E165A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116" w:type="pct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:rsidR="00EB06EC" w:rsidRPr="00590832" w:rsidRDefault="00EB06EC" w:rsidP="00E165A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  <w:lang w:val="en-US"/>
              </w:rPr>
            </w:pPr>
            <w:r w:rsidRPr="00590832"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  <w:lang w:val="en-US"/>
              </w:rPr>
              <w:t>Frailty</w:t>
            </w:r>
          </w:p>
          <w:p w:rsidR="00EB06EC" w:rsidRPr="00590832" w:rsidRDefault="00EB06EC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590832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OR (95% CI)</w:t>
            </w:r>
          </w:p>
        </w:tc>
      </w:tr>
      <w:tr w:rsidR="00EB06EC" w:rsidRPr="00590832" w:rsidTr="00EB06EC">
        <w:trPr>
          <w:trHeight w:val="20"/>
        </w:trPr>
        <w:tc>
          <w:tcPr>
            <w:tcW w:w="306" w:type="pct"/>
            <w:vAlign w:val="bottom"/>
          </w:tcPr>
          <w:p w:rsidR="00EB06EC" w:rsidRPr="00590832" w:rsidRDefault="00EB06EC" w:rsidP="00E165A2">
            <w:pPr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946" w:type="pct"/>
            <w:gridSpan w:val="4"/>
            <w:vAlign w:val="bottom"/>
          </w:tcPr>
          <w:p w:rsidR="00EB06EC" w:rsidRPr="00590832" w:rsidRDefault="00EB06EC" w:rsidP="00E165A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</w:pPr>
            <w:r w:rsidRPr="00590832"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  <w:t>Hours/day</w:t>
            </w:r>
          </w:p>
        </w:tc>
        <w:tc>
          <w:tcPr>
            <w:tcW w:w="174" w:type="pct"/>
            <w:tcBorders>
              <w:top w:val="single" w:sz="4" w:space="0" w:color="auto"/>
              <w:left w:val="nil"/>
            </w:tcBorders>
            <w:vAlign w:val="bottom"/>
          </w:tcPr>
          <w:p w:rsidR="00EB06EC" w:rsidRPr="00590832" w:rsidRDefault="00EB06EC" w:rsidP="00E165A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75" w:type="pct"/>
            <w:tcBorders>
              <w:right w:val="nil"/>
            </w:tcBorders>
            <w:vAlign w:val="bottom"/>
          </w:tcPr>
          <w:p w:rsidR="00EB06EC" w:rsidRPr="00590832" w:rsidRDefault="00EB06EC" w:rsidP="00E165A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943" w:type="pct"/>
            <w:gridSpan w:val="3"/>
            <w:tcBorders>
              <w:top w:val="single" w:sz="4" w:space="0" w:color="auto"/>
              <w:left w:val="nil"/>
            </w:tcBorders>
            <w:vAlign w:val="bottom"/>
          </w:tcPr>
          <w:p w:rsidR="00EB06EC" w:rsidRPr="00590832" w:rsidRDefault="00EB06EC" w:rsidP="00E165A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</w:pPr>
            <w:r w:rsidRPr="00590832"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  <w:t>Hours/day</w:t>
            </w:r>
          </w:p>
        </w:tc>
        <w:tc>
          <w:tcPr>
            <w:tcW w:w="172" w:type="pct"/>
            <w:tcBorders>
              <w:top w:val="single" w:sz="4" w:space="0" w:color="auto"/>
            </w:tcBorders>
            <w:vAlign w:val="bottom"/>
          </w:tcPr>
          <w:p w:rsidR="00EB06EC" w:rsidRPr="00590832" w:rsidRDefault="00EB06EC" w:rsidP="00E165A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75" w:type="pct"/>
            <w:vAlign w:val="bottom"/>
          </w:tcPr>
          <w:p w:rsidR="00EB06EC" w:rsidRPr="00590832" w:rsidRDefault="00EB06EC" w:rsidP="00E165A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943" w:type="pct"/>
            <w:gridSpan w:val="3"/>
            <w:tcBorders>
              <w:top w:val="single" w:sz="4" w:space="0" w:color="auto"/>
            </w:tcBorders>
            <w:vAlign w:val="bottom"/>
          </w:tcPr>
          <w:p w:rsidR="00EB06EC" w:rsidRPr="00590832" w:rsidRDefault="00EB06EC" w:rsidP="00E165A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</w:pPr>
            <w:r w:rsidRPr="00590832"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  <w:t>Hours/day</w:t>
            </w:r>
          </w:p>
        </w:tc>
        <w:tc>
          <w:tcPr>
            <w:tcW w:w="172" w:type="pct"/>
            <w:tcBorders>
              <w:top w:val="single" w:sz="4" w:space="0" w:color="auto"/>
            </w:tcBorders>
            <w:vAlign w:val="bottom"/>
          </w:tcPr>
          <w:p w:rsidR="00EB06EC" w:rsidRPr="00590832" w:rsidRDefault="00EB06EC" w:rsidP="00E165A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75" w:type="pct"/>
            <w:tcBorders>
              <w:right w:val="nil"/>
            </w:tcBorders>
            <w:vAlign w:val="bottom"/>
          </w:tcPr>
          <w:p w:rsidR="00EB06EC" w:rsidRPr="00590832" w:rsidRDefault="00EB06EC" w:rsidP="00E165A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943" w:type="pct"/>
            <w:gridSpan w:val="3"/>
            <w:tcBorders>
              <w:top w:val="single" w:sz="4" w:space="0" w:color="auto"/>
              <w:left w:val="nil"/>
            </w:tcBorders>
            <w:vAlign w:val="bottom"/>
          </w:tcPr>
          <w:p w:rsidR="00EB06EC" w:rsidRPr="00590832" w:rsidRDefault="00EB06EC" w:rsidP="00E165A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</w:pPr>
            <w:r w:rsidRPr="00590832"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  <w:t>Hours/day</w:t>
            </w:r>
          </w:p>
        </w:tc>
        <w:tc>
          <w:tcPr>
            <w:tcW w:w="172" w:type="pct"/>
            <w:tcBorders>
              <w:top w:val="single" w:sz="4" w:space="0" w:color="auto"/>
            </w:tcBorders>
            <w:vAlign w:val="bottom"/>
          </w:tcPr>
          <w:p w:rsidR="00EB06EC" w:rsidRPr="00590832" w:rsidRDefault="00EB06EC" w:rsidP="00E165A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</w:pPr>
          </w:p>
        </w:tc>
      </w:tr>
      <w:tr w:rsidR="00EB06EC" w:rsidRPr="00590832" w:rsidTr="00EB06EC">
        <w:trPr>
          <w:trHeight w:val="20"/>
        </w:trPr>
        <w:tc>
          <w:tcPr>
            <w:tcW w:w="306" w:type="pct"/>
            <w:tcBorders>
              <w:bottom w:val="single" w:sz="4" w:space="0" w:color="auto"/>
            </w:tcBorders>
            <w:vAlign w:val="bottom"/>
          </w:tcPr>
          <w:p w:rsidR="00EB06EC" w:rsidRPr="00590832" w:rsidRDefault="00EB06EC" w:rsidP="00E165A2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81" w:type="pct"/>
            <w:gridSpan w:val="2"/>
            <w:tcBorders>
              <w:bottom w:val="single" w:sz="4" w:space="0" w:color="auto"/>
            </w:tcBorders>
            <w:vAlign w:val="bottom"/>
          </w:tcPr>
          <w:p w:rsidR="00EB06EC" w:rsidRPr="00590832" w:rsidRDefault="00EB06EC" w:rsidP="00E165A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</w:pPr>
            <w:r w:rsidRPr="00590832"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  <w:t>≤2</w:t>
            </w:r>
          </w:p>
        </w:tc>
        <w:tc>
          <w:tcPr>
            <w:tcW w:w="367" w:type="pct"/>
            <w:tcBorders>
              <w:bottom w:val="single" w:sz="4" w:space="0" w:color="auto"/>
            </w:tcBorders>
            <w:vAlign w:val="bottom"/>
          </w:tcPr>
          <w:p w:rsidR="00EB06EC" w:rsidRPr="00590832" w:rsidRDefault="00EB06EC" w:rsidP="00E165A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</w:pPr>
            <w:r w:rsidRPr="00590832"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  <w:t>2.1-3</w:t>
            </w:r>
          </w:p>
        </w:tc>
        <w:tc>
          <w:tcPr>
            <w:tcW w:w="398" w:type="pct"/>
            <w:tcBorders>
              <w:bottom w:val="single" w:sz="4" w:space="0" w:color="auto"/>
            </w:tcBorders>
            <w:vAlign w:val="bottom"/>
          </w:tcPr>
          <w:p w:rsidR="00EB06EC" w:rsidRPr="00590832" w:rsidRDefault="00EB06EC" w:rsidP="00E165A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</w:pPr>
            <w:r w:rsidRPr="00590832"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  <w:t>&gt;3</w:t>
            </w:r>
          </w:p>
        </w:tc>
        <w:tc>
          <w:tcPr>
            <w:tcW w:w="174" w:type="pct"/>
            <w:vAlign w:val="bottom"/>
          </w:tcPr>
          <w:p w:rsidR="00EB06EC" w:rsidRPr="00590832" w:rsidRDefault="00EB06EC" w:rsidP="00E165A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75" w:type="pct"/>
            <w:tcBorders>
              <w:right w:val="nil"/>
            </w:tcBorders>
            <w:vAlign w:val="bottom"/>
          </w:tcPr>
          <w:p w:rsidR="00EB06EC" w:rsidRPr="00590832" w:rsidRDefault="00EB06EC" w:rsidP="00E165A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152" w:type="pct"/>
            <w:tcBorders>
              <w:left w:val="nil"/>
            </w:tcBorders>
            <w:vAlign w:val="bottom"/>
          </w:tcPr>
          <w:p w:rsidR="00EB06EC" w:rsidRPr="00590832" w:rsidRDefault="00EB06EC" w:rsidP="00E165A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</w:pPr>
            <w:r w:rsidRPr="00590832"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  <w:t>≤2</w:t>
            </w:r>
          </w:p>
        </w:tc>
        <w:tc>
          <w:tcPr>
            <w:tcW w:w="396" w:type="pct"/>
            <w:vAlign w:val="bottom"/>
          </w:tcPr>
          <w:p w:rsidR="00EB06EC" w:rsidRPr="00590832" w:rsidRDefault="00EB06EC" w:rsidP="00E165A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</w:pPr>
            <w:r w:rsidRPr="00590832"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  <w:t>2.1-3</w:t>
            </w:r>
          </w:p>
        </w:tc>
        <w:tc>
          <w:tcPr>
            <w:tcW w:w="396" w:type="pct"/>
            <w:vAlign w:val="bottom"/>
          </w:tcPr>
          <w:p w:rsidR="00EB06EC" w:rsidRPr="00590832" w:rsidRDefault="00EB06EC" w:rsidP="00E165A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</w:pPr>
            <w:r w:rsidRPr="00590832"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  <w:t>&gt;3</w:t>
            </w:r>
          </w:p>
        </w:tc>
        <w:tc>
          <w:tcPr>
            <w:tcW w:w="172" w:type="pct"/>
            <w:vAlign w:val="bottom"/>
          </w:tcPr>
          <w:p w:rsidR="00EB06EC" w:rsidRPr="00590832" w:rsidRDefault="00EB06EC" w:rsidP="00E165A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75" w:type="pct"/>
            <w:vAlign w:val="bottom"/>
          </w:tcPr>
          <w:p w:rsidR="00EB06EC" w:rsidRPr="00590832" w:rsidRDefault="00EB06EC" w:rsidP="00E165A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152" w:type="pct"/>
            <w:vAlign w:val="bottom"/>
          </w:tcPr>
          <w:p w:rsidR="00EB06EC" w:rsidRPr="00590832" w:rsidRDefault="00EB06EC" w:rsidP="00E165A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</w:pPr>
            <w:r w:rsidRPr="00590832"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  <w:t>≤2</w:t>
            </w:r>
          </w:p>
        </w:tc>
        <w:tc>
          <w:tcPr>
            <w:tcW w:w="396" w:type="pct"/>
            <w:vAlign w:val="bottom"/>
          </w:tcPr>
          <w:p w:rsidR="00EB06EC" w:rsidRPr="00590832" w:rsidRDefault="00EB06EC" w:rsidP="00E165A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</w:pPr>
            <w:r w:rsidRPr="00590832"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  <w:t>2.1-3</w:t>
            </w:r>
          </w:p>
        </w:tc>
        <w:tc>
          <w:tcPr>
            <w:tcW w:w="396" w:type="pct"/>
            <w:vAlign w:val="bottom"/>
          </w:tcPr>
          <w:p w:rsidR="00EB06EC" w:rsidRPr="00590832" w:rsidRDefault="00EB06EC" w:rsidP="00E165A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</w:pPr>
            <w:r w:rsidRPr="00590832"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  <w:t>&gt;3</w:t>
            </w:r>
          </w:p>
        </w:tc>
        <w:tc>
          <w:tcPr>
            <w:tcW w:w="172" w:type="pct"/>
            <w:vAlign w:val="bottom"/>
          </w:tcPr>
          <w:p w:rsidR="00EB06EC" w:rsidRPr="00590832" w:rsidRDefault="00EB06EC" w:rsidP="00E165A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75" w:type="pct"/>
            <w:tcBorders>
              <w:right w:val="nil"/>
            </w:tcBorders>
            <w:vAlign w:val="bottom"/>
          </w:tcPr>
          <w:p w:rsidR="00EB06EC" w:rsidRPr="00590832" w:rsidRDefault="00EB06EC" w:rsidP="00E165A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152" w:type="pct"/>
            <w:tcBorders>
              <w:left w:val="nil"/>
            </w:tcBorders>
            <w:vAlign w:val="bottom"/>
          </w:tcPr>
          <w:p w:rsidR="00EB06EC" w:rsidRPr="00590832" w:rsidRDefault="00EB06EC" w:rsidP="00E165A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</w:pPr>
            <w:r w:rsidRPr="00590832"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  <w:t>≤2</w:t>
            </w:r>
          </w:p>
        </w:tc>
        <w:tc>
          <w:tcPr>
            <w:tcW w:w="396" w:type="pct"/>
            <w:vAlign w:val="bottom"/>
          </w:tcPr>
          <w:p w:rsidR="00EB06EC" w:rsidRPr="00590832" w:rsidRDefault="00EB06EC" w:rsidP="00E165A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</w:pPr>
            <w:r w:rsidRPr="00590832"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  <w:t>2.1-3</w:t>
            </w:r>
          </w:p>
        </w:tc>
        <w:tc>
          <w:tcPr>
            <w:tcW w:w="396" w:type="pct"/>
            <w:vAlign w:val="bottom"/>
          </w:tcPr>
          <w:p w:rsidR="00EB06EC" w:rsidRPr="00590832" w:rsidRDefault="00EB06EC" w:rsidP="00E165A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</w:pPr>
            <w:r w:rsidRPr="00590832"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  <w:t>&gt;3</w:t>
            </w:r>
          </w:p>
        </w:tc>
        <w:tc>
          <w:tcPr>
            <w:tcW w:w="172" w:type="pct"/>
            <w:vAlign w:val="bottom"/>
          </w:tcPr>
          <w:p w:rsidR="00EB06EC" w:rsidRPr="00590832" w:rsidRDefault="00EB06EC" w:rsidP="00E165A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</w:pPr>
          </w:p>
        </w:tc>
      </w:tr>
      <w:tr w:rsidR="00EB06EC" w:rsidRPr="00590832" w:rsidTr="00EB06EC">
        <w:trPr>
          <w:trHeight w:val="20"/>
        </w:trPr>
        <w:tc>
          <w:tcPr>
            <w:tcW w:w="306" w:type="pct"/>
            <w:tcBorders>
              <w:top w:val="single" w:sz="4" w:space="0" w:color="auto"/>
            </w:tcBorders>
            <w:vAlign w:val="bottom"/>
          </w:tcPr>
          <w:p w:rsidR="00EB06EC" w:rsidRPr="00590832" w:rsidRDefault="00EB06EC" w:rsidP="00E165A2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81" w:type="pct"/>
            <w:gridSpan w:val="2"/>
            <w:tcBorders>
              <w:top w:val="single" w:sz="4" w:space="0" w:color="auto"/>
            </w:tcBorders>
            <w:vAlign w:val="bottom"/>
          </w:tcPr>
          <w:p w:rsidR="00EB06EC" w:rsidRPr="00590832" w:rsidRDefault="00EB06EC" w:rsidP="00E165A2">
            <w:pPr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367" w:type="pct"/>
            <w:tcBorders>
              <w:top w:val="single" w:sz="4" w:space="0" w:color="auto"/>
            </w:tcBorders>
            <w:vAlign w:val="bottom"/>
          </w:tcPr>
          <w:p w:rsidR="00EB06EC" w:rsidRPr="00590832" w:rsidRDefault="00EB06EC" w:rsidP="00E165A2">
            <w:pPr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398" w:type="pct"/>
            <w:tcBorders>
              <w:top w:val="single" w:sz="4" w:space="0" w:color="auto"/>
            </w:tcBorders>
            <w:vAlign w:val="bottom"/>
          </w:tcPr>
          <w:p w:rsidR="00EB06EC" w:rsidRPr="00590832" w:rsidRDefault="00EB06EC" w:rsidP="00E165A2">
            <w:pPr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174" w:type="pct"/>
            <w:tcBorders>
              <w:top w:val="single" w:sz="4" w:space="0" w:color="auto"/>
            </w:tcBorders>
            <w:vAlign w:val="bottom"/>
          </w:tcPr>
          <w:p w:rsidR="00EB06EC" w:rsidRPr="00590832" w:rsidRDefault="00EB06EC" w:rsidP="00E165A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</w:pPr>
            <w:r w:rsidRPr="00590832"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  <w:t>p*</w:t>
            </w:r>
          </w:p>
        </w:tc>
        <w:tc>
          <w:tcPr>
            <w:tcW w:w="75" w:type="pct"/>
            <w:tcBorders>
              <w:right w:val="nil"/>
            </w:tcBorders>
            <w:vAlign w:val="bottom"/>
          </w:tcPr>
          <w:p w:rsidR="00EB06EC" w:rsidRPr="00590832" w:rsidRDefault="00EB06EC" w:rsidP="00E165A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152" w:type="pct"/>
            <w:tcBorders>
              <w:top w:val="single" w:sz="4" w:space="0" w:color="auto"/>
              <w:left w:val="nil"/>
            </w:tcBorders>
            <w:vAlign w:val="bottom"/>
          </w:tcPr>
          <w:p w:rsidR="00EB06EC" w:rsidRPr="00590832" w:rsidRDefault="00EB06EC" w:rsidP="00E165A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396" w:type="pct"/>
            <w:tcBorders>
              <w:top w:val="single" w:sz="4" w:space="0" w:color="auto"/>
            </w:tcBorders>
            <w:vAlign w:val="bottom"/>
          </w:tcPr>
          <w:p w:rsidR="00EB06EC" w:rsidRPr="00590832" w:rsidRDefault="00EB06EC" w:rsidP="00E165A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396" w:type="pct"/>
            <w:tcBorders>
              <w:top w:val="single" w:sz="4" w:space="0" w:color="auto"/>
            </w:tcBorders>
            <w:vAlign w:val="bottom"/>
          </w:tcPr>
          <w:p w:rsidR="00EB06EC" w:rsidRPr="00590832" w:rsidRDefault="00EB06EC" w:rsidP="00E165A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172" w:type="pct"/>
            <w:tcBorders>
              <w:top w:val="single" w:sz="4" w:space="0" w:color="auto"/>
            </w:tcBorders>
            <w:vAlign w:val="bottom"/>
          </w:tcPr>
          <w:p w:rsidR="00EB06EC" w:rsidRPr="00590832" w:rsidRDefault="00EB06EC" w:rsidP="00E165A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</w:pPr>
            <w:r w:rsidRPr="00590832"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  <w:t>p*</w:t>
            </w:r>
          </w:p>
        </w:tc>
        <w:tc>
          <w:tcPr>
            <w:tcW w:w="75" w:type="pct"/>
            <w:vAlign w:val="bottom"/>
          </w:tcPr>
          <w:p w:rsidR="00EB06EC" w:rsidRPr="00590832" w:rsidRDefault="00EB06EC" w:rsidP="00E165A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152" w:type="pct"/>
            <w:tcBorders>
              <w:top w:val="single" w:sz="4" w:space="0" w:color="auto"/>
            </w:tcBorders>
            <w:vAlign w:val="bottom"/>
          </w:tcPr>
          <w:p w:rsidR="00EB06EC" w:rsidRPr="00590832" w:rsidRDefault="00EB06EC" w:rsidP="00E165A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396" w:type="pct"/>
            <w:tcBorders>
              <w:top w:val="single" w:sz="4" w:space="0" w:color="auto"/>
            </w:tcBorders>
            <w:vAlign w:val="bottom"/>
          </w:tcPr>
          <w:p w:rsidR="00EB06EC" w:rsidRPr="00590832" w:rsidRDefault="00EB06EC" w:rsidP="00E165A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396" w:type="pct"/>
            <w:tcBorders>
              <w:top w:val="single" w:sz="4" w:space="0" w:color="auto"/>
            </w:tcBorders>
            <w:vAlign w:val="bottom"/>
          </w:tcPr>
          <w:p w:rsidR="00EB06EC" w:rsidRPr="00590832" w:rsidRDefault="00EB06EC" w:rsidP="00E165A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172" w:type="pct"/>
            <w:tcBorders>
              <w:top w:val="single" w:sz="4" w:space="0" w:color="auto"/>
            </w:tcBorders>
            <w:vAlign w:val="bottom"/>
          </w:tcPr>
          <w:p w:rsidR="00EB06EC" w:rsidRPr="00590832" w:rsidRDefault="00EB06EC" w:rsidP="00E165A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</w:pPr>
            <w:r w:rsidRPr="00590832"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  <w:t>p*</w:t>
            </w:r>
          </w:p>
        </w:tc>
        <w:tc>
          <w:tcPr>
            <w:tcW w:w="75" w:type="pct"/>
            <w:tcBorders>
              <w:right w:val="nil"/>
            </w:tcBorders>
            <w:vAlign w:val="bottom"/>
          </w:tcPr>
          <w:p w:rsidR="00EB06EC" w:rsidRPr="00590832" w:rsidRDefault="00EB06EC" w:rsidP="00E165A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152" w:type="pct"/>
            <w:tcBorders>
              <w:top w:val="single" w:sz="4" w:space="0" w:color="auto"/>
              <w:left w:val="nil"/>
            </w:tcBorders>
            <w:vAlign w:val="bottom"/>
          </w:tcPr>
          <w:p w:rsidR="00EB06EC" w:rsidRPr="00590832" w:rsidRDefault="00EB06EC" w:rsidP="00E165A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396" w:type="pct"/>
            <w:tcBorders>
              <w:top w:val="single" w:sz="4" w:space="0" w:color="auto"/>
            </w:tcBorders>
            <w:vAlign w:val="bottom"/>
          </w:tcPr>
          <w:p w:rsidR="00EB06EC" w:rsidRPr="00590832" w:rsidRDefault="00EB06EC" w:rsidP="00E165A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396" w:type="pct"/>
            <w:tcBorders>
              <w:top w:val="single" w:sz="4" w:space="0" w:color="auto"/>
            </w:tcBorders>
            <w:vAlign w:val="bottom"/>
          </w:tcPr>
          <w:p w:rsidR="00EB06EC" w:rsidRPr="00590832" w:rsidRDefault="00EB06EC" w:rsidP="00E165A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172" w:type="pct"/>
            <w:tcBorders>
              <w:top w:val="single" w:sz="4" w:space="0" w:color="auto"/>
            </w:tcBorders>
            <w:vAlign w:val="bottom"/>
          </w:tcPr>
          <w:p w:rsidR="00EB06EC" w:rsidRPr="00590832" w:rsidRDefault="00EB06EC" w:rsidP="00E165A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</w:pPr>
            <w:r w:rsidRPr="00590832"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  <w:t>p*</w:t>
            </w:r>
          </w:p>
        </w:tc>
      </w:tr>
      <w:tr w:rsidR="00EB06EC" w:rsidRPr="00590832" w:rsidTr="00EB06EC">
        <w:trPr>
          <w:trHeight w:val="20"/>
        </w:trPr>
        <w:tc>
          <w:tcPr>
            <w:tcW w:w="306" w:type="pct"/>
            <w:vAlign w:val="bottom"/>
          </w:tcPr>
          <w:p w:rsidR="00EB06EC" w:rsidRPr="00590832" w:rsidRDefault="00EB06EC" w:rsidP="00E165A2">
            <w:pPr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</w:pPr>
            <w:r w:rsidRPr="00590832"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  <w:t>Sex</w:t>
            </w:r>
          </w:p>
        </w:tc>
        <w:tc>
          <w:tcPr>
            <w:tcW w:w="181" w:type="pct"/>
            <w:gridSpan w:val="2"/>
            <w:vAlign w:val="bottom"/>
          </w:tcPr>
          <w:p w:rsidR="00EB06EC" w:rsidRPr="00590832" w:rsidRDefault="00EB06EC" w:rsidP="00E165A2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367" w:type="pct"/>
            <w:vAlign w:val="bottom"/>
          </w:tcPr>
          <w:p w:rsidR="00EB06EC" w:rsidRPr="00590832" w:rsidRDefault="00EB06EC" w:rsidP="00E165A2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398" w:type="pct"/>
            <w:vAlign w:val="bottom"/>
          </w:tcPr>
          <w:p w:rsidR="00EB06EC" w:rsidRPr="00590832" w:rsidRDefault="00EB06EC" w:rsidP="00E165A2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74" w:type="pct"/>
            <w:vAlign w:val="bottom"/>
          </w:tcPr>
          <w:p w:rsidR="00EB06EC" w:rsidRPr="00590832" w:rsidRDefault="00EB06EC" w:rsidP="00E165A2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5" w:type="pct"/>
            <w:tcBorders>
              <w:right w:val="nil"/>
            </w:tcBorders>
            <w:vAlign w:val="bottom"/>
          </w:tcPr>
          <w:p w:rsidR="00EB06EC" w:rsidRPr="00590832" w:rsidRDefault="00EB06EC" w:rsidP="00E165A2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52" w:type="pct"/>
            <w:tcBorders>
              <w:left w:val="nil"/>
            </w:tcBorders>
            <w:vAlign w:val="bottom"/>
          </w:tcPr>
          <w:p w:rsidR="00EB06EC" w:rsidRPr="00590832" w:rsidRDefault="00EB06EC" w:rsidP="00E165A2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396" w:type="pct"/>
            <w:vAlign w:val="bottom"/>
          </w:tcPr>
          <w:p w:rsidR="00EB06EC" w:rsidRPr="00590832" w:rsidRDefault="00EB06EC" w:rsidP="00E165A2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396" w:type="pct"/>
            <w:vAlign w:val="bottom"/>
          </w:tcPr>
          <w:p w:rsidR="00EB06EC" w:rsidRPr="00590832" w:rsidRDefault="00EB06EC" w:rsidP="00E165A2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72" w:type="pct"/>
            <w:vAlign w:val="bottom"/>
          </w:tcPr>
          <w:p w:rsidR="00EB06EC" w:rsidRPr="00590832" w:rsidRDefault="00EB06EC" w:rsidP="00E165A2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5" w:type="pct"/>
            <w:vAlign w:val="bottom"/>
          </w:tcPr>
          <w:p w:rsidR="00EB06EC" w:rsidRPr="00590832" w:rsidRDefault="00EB06EC" w:rsidP="00E165A2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52" w:type="pct"/>
            <w:vAlign w:val="bottom"/>
          </w:tcPr>
          <w:p w:rsidR="00EB06EC" w:rsidRPr="00590832" w:rsidRDefault="00EB06EC" w:rsidP="00E165A2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396" w:type="pct"/>
            <w:vAlign w:val="bottom"/>
          </w:tcPr>
          <w:p w:rsidR="00EB06EC" w:rsidRPr="00590832" w:rsidRDefault="00EB06EC" w:rsidP="00E165A2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396" w:type="pct"/>
            <w:vAlign w:val="bottom"/>
          </w:tcPr>
          <w:p w:rsidR="00EB06EC" w:rsidRPr="00590832" w:rsidRDefault="00EB06EC" w:rsidP="00E165A2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72" w:type="pct"/>
            <w:vAlign w:val="bottom"/>
          </w:tcPr>
          <w:p w:rsidR="00EB06EC" w:rsidRPr="00590832" w:rsidRDefault="00EB06EC" w:rsidP="00E165A2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5" w:type="pct"/>
            <w:tcBorders>
              <w:right w:val="nil"/>
            </w:tcBorders>
            <w:vAlign w:val="bottom"/>
          </w:tcPr>
          <w:p w:rsidR="00EB06EC" w:rsidRPr="00590832" w:rsidRDefault="00EB06EC" w:rsidP="00E165A2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52" w:type="pct"/>
            <w:tcBorders>
              <w:left w:val="nil"/>
            </w:tcBorders>
            <w:vAlign w:val="bottom"/>
          </w:tcPr>
          <w:p w:rsidR="00EB06EC" w:rsidRPr="00590832" w:rsidRDefault="00EB06EC" w:rsidP="00E165A2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396" w:type="pct"/>
            <w:vAlign w:val="bottom"/>
          </w:tcPr>
          <w:p w:rsidR="00EB06EC" w:rsidRPr="00590832" w:rsidRDefault="00EB06EC" w:rsidP="00E165A2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396" w:type="pct"/>
            <w:vAlign w:val="bottom"/>
          </w:tcPr>
          <w:p w:rsidR="00EB06EC" w:rsidRPr="00590832" w:rsidRDefault="00EB06EC" w:rsidP="00E165A2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72" w:type="pct"/>
          </w:tcPr>
          <w:p w:rsidR="00EB06EC" w:rsidRPr="00590832" w:rsidRDefault="00EB06EC" w:rsidP="00E165A2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EB06EC" w:rsidRPr="00590832" w:rsidTr="00EB06EC">
        <w:trPr>
          <w:trHeight w:val="20"/>
        </w:trPr>
        <w:tc>
          <w:tcPr>
            <w:tcW w:w="306" w:type="pct"/>
          </w:tcPr>
          <w:p w:rsidR="00EB06EC" w:rsidRPr="00590832" w:rsidRDefault="00EB06EC" w:rsidP="00E165A2">
            <w:pPr>
              <w:ind w:left="113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9083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Men</w:t>
            </w:r>
          </w:p>
        </w:tc>
        <w:tc>
          <w:tcPr>
            <w:tcW w:w="181" w:type="pct"/>
            <w:gridSpan w:val="2"/>
          </w:tcPr>
          <w:p w:rsidR="00EB06EC" w:rsidRPr="00590832" w:rsidRDefault="00EB06EC" w:rsidP="00E165A2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9083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Ref</w:t>
            </w:r>
          </w:p>
        </w:tc>
        <w:tc>
          <w:tcPr>
            <w:tcW w:w="367" w:type="pct"/>
            <w:vAlign w:val="bottom"/>
          </w:tcPr>
          <w:p w:rsidR="00EB06EC" w:rsidRPr="00590832" w:rsidRDefault="00EB06EC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9083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17</w:t>
            </w:r>
          </w:p>
          <w:p w:rsidR="00EB06EC" w:rsidRPr="00590832" w:rsidRDefault="00EB06EC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9083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(-1.42;1.76)</w:t>
            </w:r>
          </w:p>
        </w:tc>
        <w:tc>
          <w:tcPr>
            <w:tcW w:w="398" w:type="pct"/>
            <w:vAlign w:val="bottom"/>
          </w:tcPr>
          <w:p w:rsidR="00EB06EC" w:rsidRPr="00590832" w:rsidRDefault="00EB06EC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9083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-2.17</w:t>
            </w:r>
          </w:p>
          <w:p w:rsidR="00EB06EC" w:rsidRPr="00590832" w:rsidRDefault="00EB06EC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9083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(-3.87;-0.48)</w:t>
            </w:r>
          </w:p>
        </w:tc>
        <w:tc>
          <w:tcPr>
            <w:tcW w:w="174" w:type="pct"/>
            <w:vAlign w:val="bottom"/>
          </w:tcPr>
          <w:p w:rsidR="00EB06EC" w:rsidRPr="00590832" w:rsidRDefault="00EB06EC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5" w:type="pct"/>
            <w:vAlign w:val="bottom"/>
          </w:tcPr>
          <w:p w:rsidR="00EB06EC" w:rsidRPr="00590832" w:rsidRDefault="00EB06EC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52" w:type="pct"/>
          </w:tcPr>
          <w:p w:rsidR="00EB06EC" w:rsidRPr="00590832" w:rsidRDefault="00EB06EC" w:rsidP="00E165A2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9083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Ref</w:t>
            </w:r>
          </w:p>
        </w:tc>
        <w:tc>
          <w:tcPr>
            <w:tcW w:w="396" w:type="pct"/>
          </w:tcPr>
          <w:p w:rsidR="00EB06EC" w:rsidRPr="00590832" w:rsidRDefault="00EB06EC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9083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99 (0.64;1.55)</w:t>
            </w:r>
          </w:p>
        </w:tc>
        <w:tc>
          <w:tcPr>
            <w:tcW w:w="396" w:type="pct"/>
            <w:tcBorders>
              <w:left w:val="nil"/>
            </w:tcBorders>
          </w:tcPr>
          <w:p w:rsidR="00EB06EC" w:rsidRPr="00590832" w:rsidRDefault="00EB06EC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9083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.36 (0.87;2.12)</w:t>
            </w:r>
          </w:p>
        </w:tc>
        <w:tc>
          <w:tcPr>
            <w:tcW w:w="172" w:type="pct"/>
          </w:tcPr>
          <w:p w:rsidR="00EB06EC" w:rsidRPr="00590832" w:rsidRDefault="00EB06EC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5" w:type="pct"/>
            <w:vAlign w:val="bottom"/>
          </w:tcPr>
          <w:p w:rsidR="00EB06EC" w:rsidRPr="00590832" w:rsidRDefault="00EB06EC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52" w:type="pct"/>
          </w:tcPr>
          <w:p w:rsidR="00EB06EC" w:rsidRPr="00590832" w:rsidRDefault="00EB06EC" w:rsidP="00E165A2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9083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Ref</w:t>
            </w:r>
          </w:p>
        </w:tc>
        <w:tc>
          <w:tcPr>
            <w:tcW w:w="396" w:type="pct"/>
          </w:tcPr>
          <w:p w:rsidR="00EB06EC" w:rsidRPr="00590832" w:rsidRDefault="00EB06EC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9083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.24 (0.86;1.77)</w:t>
            </w:r>
          </w:p>
        </w:tc>
        <w:tc>
          <w:tcPr>
            <w:tcW w:w="396" w:type="pct"/>
          </w:tcPr>
          <w:p w:rsidR="00EB06EC" w:rsidRPr="00590832" w:rsidRDefault="00EB06EC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9083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.45 (0.98;2.15)</w:t>
            </w:r>
          </w:p>
        </w:tc>
        <w:tc>
          <w:tcPr>
            <w:tcW w:w="172" w:type="pct"/>
          </w:tcPr>
          <w:p w:rsidR="00EB06EC" w:rsidRPr="00590832" w:rsidRDefault="00EB06EC" w:rsidP="00E165A2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5" w:type="pct"/>
            <w:tcBorders>
              <w:right w:val="nil"/>
            </w:tcBorders>
            <w:vAlign w:val="bottom"/>
          </w:tcPr>
          <w:p w:rsidR="00EB06EC" w:rsidRPr="00590832" w:rsidRDefault="00EB06EC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52" w:type="pct"/>
            <w:tcBorders>
              <w:left w:val="nil"/>
            </w:tcBorders>
          </w:tcPr>
          <w:p w:rsidR="00EB06EC" w:rsidRPr="00590832" w:rsidRDefault="00EB06EC" w:rsidP="00E165A2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9083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Ref</w:t>
            </w:r>
          </w:p>
        </w:tc>
        <w:tc>
          <w:tcPr>
            <w:tcW w:w="396" w:type="pct"/>
          </w:tcPr>
          <w:p w:rsidR="00EB06EC" w:rsidRPr="00590832" w:rsidRDefault="00EB06EC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9083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64 (0.24;1.68)</w:t>
            </w:r>
          </w:p>
        </w:tc>
        <w:tc>
          <w:tcPr>
            <w:tcW w:w="396" w:type="pct"/>
          </w:tcPr>
          <w:p w:rsidR="00EB06EC" w:rsidRPr="00590832" w:rsidRDefault="00EB06EC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9083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.43 (0.66;3.07)</w:t>
            </w:r>
          </w:p>
        </w:tc>
        <w:tc>
          <w:tcPr>
            <w:tcW w:w="172" w:type="pct"/>
          </w:tcPr>
          <w:p w:rsidR="00EB06EC" w:rsidRPr="00590832" w:rsidRDefault="00EB06EC" w:rsidP="00E165A2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EB06EC" w:rsidRPr="00590832" w:rsidTr="00EB06EC">
        <w:trPr>
          <w:trHeight w:val="20"/>
        </w:trPr>
        <w:tc>
          <w:tcPr>
            <w:tcW w:w="306" w:type="pct"/>
          </w:tcPr>
          <w:p w:rsidR="00EB06EC" w:rsidRPr="00590832" w:rsidRDefault="00EB06EC" w:rsidP="00E165A2">
            <w:pPr>
              <w:ind w:left="113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9083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Women</w:t>
            </w:r>
          </w:p>
        </w:tc>
        <w:tc>
          <w:tcPr>
            <w:tcW w:w="181" w:type="pct"/>
            <w:gridSpan w:val="2"/>
          </w:tcPr>
          <w:p w:rsidR="00EB06EC" w:rsidRPr="00590832" w:rsidRDefault="00EB06EC" w:rsidP="00E165A2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9083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Ref</w:t>
            </w:r>
          </w:p>
        </w:tc>
        <w:tc>
          <w:tcPr>
            <w:tcW w:w="367" w:type="pct"/>
            <w:vAlign w:val="bottom"/>
          </w:tcPr>
          <w:p w:rsidR="00EB06EC" w:rsidRPr="00590832" w:rsidRDefault="00EB06EC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9083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-0.08</w:t>
            </w:r>
          </w:p>
          <w:p w:rsidR="00EB06EC" w:rsidRPr="00590832" w:rsidRDefault="00EB06EC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9083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(-1.62;1.46)</w:t>
            </w:r>
          </w:p>
        </w:tc>
        <w:tc>
          <w:tcPr>
            <w:tcW w:w="398" w:type="pct"/>
            <w:vAlign w:val="bottom"/>
          </w:tcPr>
          <w:p w:rsidR="00EB06EC" w:rsidRPr="00590832" w:rsidRDefault="00EB06EC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9083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-1.28</w:t>
            </w:r>
          </w:p>
          <w:p w:rsidR="00EB06EC" w:rsidRPr="00590832" w:rsidRDefault="00EB06EC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9083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(-2.79;0.22)</w:t>
            </w:r>
          </w:p>
        </w:tc>
        <w:tc>
          <w:tcPr>
            <w:tcW w:w="174" w:type="pct"/>
            <w:vAlign w:val="bottom"/>
          </w:tcPr>
          <w:p w:rsidR="00EB06EC" w:rsidRPr="00590832" w:rsidRDefault="00EB06EC" w:rsidP="00E165A2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9083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65</w:t>
            </w:r>
          </w:p>
        </w:tc>
        <w:tc>
          <w:tcPr>
            <w:tcW w:w="75" w:type="pct"/>
            <w:vAlign w:val="bottom"/>
          </w:tcPr>
          <w:p w:rsidR="00EB06EC" w:rsidRPr="00590832" w:rsidRDefault="00EB06EC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52" w:type="pct"/>
          </w:tcPr>
          <w:p w:rsidR="00EB06EC" w:rsidRPr="00590832" w:rsidRDefault="00EB06EC" w:rsidP="00E165A2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9083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Ref</w:t>
            </w:r>
          </w:p>
        </w:tc>
        <w:tc>
          <w:tcPr>
            <w:tcW w:w="396" w:type="pct"/>
          </w:tcPr>
          <w:p w:rsidR="00EB06EC" w:rsidRPr="00590832" w:rsidRDefault="00EB06EC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9083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.00 (0.67;1.49)</w:t>
            </w:r>
          </w:p>
        </w:tc>
        <w:tc>
          <w:tcPr>
            <w:tcW w:w="396" w:type="pct"/>
            <w:tcBorders>
              <w:left w:val="nil"/>
            </w:tcBorders>
          </w:tcPr>
          <w:p w:rsidR="00EB06EC" w:rsidRPr="00590832" w:rsidRDefault="00EB06EC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9083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.17 (0.79;1.74)</w:t>
            </w:r>
          </w:p>
        </w:tc>
        <w:tc>
          <w:tcPr>
            <w:tcW w:w="172" w:type="pct"/>
          </w:tcPr>
          <w:p w:rsidR="00EB06EC" w:rsidRPr="00590832" w:rsidRDefault="00EB06EC" w:rsidP="00E165A2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9083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87</w:t>
            </w:r>
          </w:p>
        </w:tc>
        <w:tc>
          <w:tcPr>
            <w:tcW w:w="75" w:type="pct"/>
            <w:vAlign w:val="bottom"/>
          </w:tcPr>
          <w:p w:rsidR="00EB06EC" w:rsidRPr="00590832" w:rsidRDefault="00EB06EC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52" w:type="pct"/>
          </w:tcPr>
          <w:p w:rsidR="00EB06EC" w:rsidRPr="00590832" w:rsidRDefault="00EB06EC" w:rsidP="00E165A2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9083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Ref</w:t>
            </w:r>
          </w:p>
        </w:tc>
        <w:tc>
          <w:tcPr>
            <w:tcW w:w="396" w:type="pct"/>
          </w:tcPr>
          <w:p w:rsidR="00EB06EC" w:rsidRPr="00590832" w:rsidRDefault="00EB06EC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9083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87 (0.59;1.28)</w:t>
            </w:r>
          </w:p>
        </w:tc>
        <w:tc>
          <w:tcPr>
            <w:tcW w:w="396" w:type="pct"/>
          </w:tcPr>
          <w:p w:rsidR="00EB06EC" w:rsidRPr="00590832" w:rsidRDefault="00EB06EC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9083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.34 (0.89;2.01)</w:t>
            </w:r>
          </w:p>
        </w:tc>
        <w:tc>
          <w:tcPr>
            <w:tcW w:w="172" w:type="pct"/>
          </w:tcPr>
          <w:p w:rsidR="00EB06EC" w:rsidRPr="00590832" w:rsidRDefault="00EB06EC" w:rsidP="00E165A2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9083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42</w:t>
            </w:r>
          </w:p>
        </w:tc>
        <w:tc>
          <w:tcPr>
            <w:tcW w:w="75" w:type="pct"/>
            <w:tcBorders>
              <w:right w:val="nil"/>
            </w:tcBorders>
            <w:vAlign w:val="bottom"/>
          </w:tcPr>
          <w:p w:rsidR="00EB06EC" w:rsidRPr="00590832" w:rsidRDefault="00EB06EC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52" w:type="pct"/>
            <w:tcBorders>
              <w:left w:val="nil"/>
            </w:tcBorders>
          </w:tcPr>
          <w:p w:rsidR="00EB06EC" w:rsidRPr="00590832" w:rsidRDefault="00EB06EC" w:rsidP="00E165A2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9083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Ref</w:t>
            </w:r>
          </w:p>
        </w:tc>
        <w:tc>
          <w:tcPr>
            <w:tcW w:w="396" w:type="pct"/>
          </w:tcPr>
          <w:p w:rsidR="00EB06EC" w:rsidRPr="00590832" w:rsidRDefault="00EB06EC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9083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.57 (0.86;2.85)</w:t>
            </w:r>
          </w:p>
        </w:tc>
        <w:tc>
          <w:tcPr>
            <w:tcW w:w="396" w:type="pct"/>
          </w:tcPr>
          <w:p w:rsidR="00EB06EC" w:rsidRPr="00590832" w:rsidRDefault="00EB06EC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9083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.66 (0.97;2.84)</w:t>
            </w:r>
          </w:p>
        </w:tc>
        <w:tc>
          <w:tcPr>
            <w:tcW w:w="172" w:type="pct"/>
          </w:tcPr>
          <w:p w:rsidR="00EB06EC" w:rsidRPr="00590832" w:rsidRDefault="00EB06EC" w:rsidP="00E165A2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9083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27</w:t>
            </w:r>
          </w:p>
        </w:tc>
      </w:tr>
      <w:tr w:rsidR="00EB06EC" w:rsidRPr="00590832" w:rsidTr="00EB06EC">
        <w:trPr>
          <w:trHeight w:val="454"/>
        </w:trPr>
        <w:tc>
          <w:tcPr>
            <w:tcW w:w="487" w:type="pct"/>
            <w:gridSpan w:val="3"/>
            <w:vAlign w:val="bottom"/>
          </w:tcPr>
          <w:p w:rsidR="00EB06EC" w:rsidRPr="00590832" w:rsidRDefault="00EB06EC" w:rsidP="00E165A2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9083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</w:t>
            </w:r>
            <w:r w:rsidRPr="00590832"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  <w:t>BMI(</w:t>
            </w:r>
            <w:r w:rsidRPr="0059083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4"/>
                <w:szCs w:val="14"/>
                <w:lang w:eastAsia="es-ES"/>
              </w:rPr>
              <w:t>kg/m</w:t>
            </w:r>
            <w:r w:rsidRPr="0059083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4"/>
                <w:szCs w:val="14"/>
                <w:vertAlign w:val="superscript"/>
                <w:lang w:eastAsia="es-ES"/>
              </w:rPr>
              <w:t>2</w:t>
            </w:r>
            <w:r w:rsidRPr="0059083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4"/>
                <w:szCs w:val="14"/>
                <w:lang w:eastAsia="es-ES"/>
              </w:rPr>
              <w:t>)</w:t>
            </w:r>
          </w:p>
        </w:tc>
        <w:tc>
          <w:tcPr>
            <w:tcW w:w="367" w:type="pct"/>
            <w:vAlign w:val="bottom"/>
          </w:tcPr>
          <w:p w:rsidR="00EB06EC" w:rsidRPr="00590832" w:rsidRDefault="00EB06EC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398" w:type="pct"/>
            <w:vAlign w:val="bottom"/>
          </w:tcPr>
          <w:p w:rsidR="00EB06EC" w:rsidRPr="00590832" w:rsidRDefault="00EB06EC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74" w:type="pct"/>
            <w:vAlign w:val="bottom"/>
          </w:tcPr>
          <w:p w:rsidR="00EB06EC" w:rsidRPr="00590832" w:rsidRDefault="00EB06EC" w:rsidP="00E165A2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5" w:type="pct"/>
            <w:vAlign w:val="bottom"/>
          </w:tcPr>
          <w:p w:rsidR="00EB06EC" w:rsidRPr="00590832" w:rsidRDefault="00EB06EC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52" w:type="pct"/>
          </w:tcPr>
          <w:p w:rsidR="00EB06EC" w:rsidRPr="00590832" w:rsidRDefault="00EB06EC" w:rsidP="00E165A2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396" w:type="pct"/>
          </w:tcPr>
          <w:p w:rsidR="00EB06EC" w:rsidRPr="00590832" w:rsidRDefault="00EB06EC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396" w:type="pct"/>
            <w:tcBorders>
              <w:left w:val="nil"/>
            </w:tcBorders>
          </w:tcPr>
          <w:p w:rsidR="00EB06EC" w:rsidRPr="00590832" w:rsidRDefault="00EB06EC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72" w:type="pct"/>
          </w:tcPr>
          <w:p w:rsidR="00EB06EC" w:rsidRPr="00590832" w:rsidRDefault="00EB06EC" w:rsidP="00E165A2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5" w:type="pct"/>
            <w:vAlign w:val="bottom"/>
          </w:tcPr>
          <w:p w:rsidR="00EB06EC" w:rsidRPr="00590832" w:rsidRDefault="00EB06EC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52" w:type="pct"/>
          </w:tcPr>
          <w:p w:rsidR="00EB06EC" w:rsidRPr="00590832" w:rsidRDefault="00EB06EC" w:rsidP="00E165A2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396" w:type="pct"/>
          </w:tcPr>
          <w:p w:rsidR="00EB06EC" w:rsidRPr="00590832" w:rsidRDefault="00EB06EC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396" w:type="pct"/>
          </w:tcPr>
          <w:p w:rsidR="00EB06EC" w:rsidRPr="00590832" w:rsidRDefault="00EB06EC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72" w:type="pct"/>
          </w:tcPr>
          <w:p w:rsidR="00EB06EC" w:rsidRPr="00590832" w:rsidRDefault="00EB06EC" w:rsidP="00E165A2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5" w:type="pct"/>
            <w:tcBorders>
              <w:right w:val="nil"/>
            </w:tcBorders>
            <w:vAlign w:val="bottom"/>
          </w:tcPr>
          <w:p w:rsidR="00EB06EC" w:rsidRPr="00590832" w:rsidRDefault="00EB06EC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52" w:type="pct"/>
            <w:tcBorders>
              <w:left w:val="nil"/>
            </w:tcBorders>
          </w:tcPr>
          <w:p w:rsidR="00EB06EC" w:rsidRPr="00590832" w:rsidRDefault="00EB06EC" w:rsidP="00E165A2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396" w:type="pct"/>
          </w:tcPr>
          <w:p w:rsidR="00EB06EC" w:rsidRPr="00590832" w:rsidRDefault="00EB06EC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396" w:type="pct"/>
          </w:tcPr>
          <w:p w:rsidR="00EB06EC" w:rsidRPr="00590832" w:rsidRDefault="00EB06EC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72" w:type="pct"/>
          </w:tcPr>
          <w:p w:rsidR="00EB06EC" w:rsidRPr="00590832" w:rsidRDefault="00EB06EC" w:rsidP="00E165A2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EB06EC" w:rsidRPr="00590832" w:rsidTr="00EB06EC">
        <w:trPr>
          <w:trHeight w:val="20"/>
        </w:trPr>
        <w:tc>
          <w:tcPr>
            <w:tcW w:w="306" w:type="pct"/>
          </w:tcPr>
          <w:p w:rsidR="00EB06EC" w:rsidRPr="00590832" w:rsidRDefault="00EB06EC" w:rsidP="00E165A2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90832">
              <w:rPr>
                <w:rFonts w:ascii="Times New Roman" w:eastAsia="Times New Roman" w:hAnsi="Times New Roman" w:cs="Times New Roman"/>
                <w:bCs/>
                <w:color w:val="000000" w:themeColor="text1"/>
                <w:sz w:val="14"/>
                <w:szCs w:val="14"/>
                <w:lang w:eastAsia="es-ES"/>
              </w:rPr>
              <w:t xml:space="preserve">    &lt;25 </w:t>
            </w:r>
          </w:p>
        </w:tc>
        <w:tc>
          <w:tcPr>
            <w:tcW w:w="181" w:type="pct"/>
            <w:gridSpan w:val="2"/>
          </w:tcPr>
          <w:p w:rsidR="00EB06EC" w:rsidRPr="00590832" w:rsidRDefault="00EB06EC" w:rsidP="00E165A2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9083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Ref</w:t>
            </w:r>
          </w:p>
        </w:tc>
        <w:tc>
          <w:tcPr>
            <w:tcW w:w="367" w:type="pct"/>
            <w:vAlign w:val="bottom"/>
          </w:tcPr>
          <w:p w:rsidR="00EB06EC" w:rsidRPr="00590832" w:rsidRDefault="00EB06EC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9083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-0.34</w:t>
            </w:r>
          </w:p>
          <w:p w:rsidR="00EB06EC" w:rsidRPr="00590832" w:rsidRDefault="00EB06EC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9083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(-2.94;2.26)</w:t>
            </w:r>
          </w:p>
        </w:tc>
        <w:tc>
          <w:tcPr>
            <w:tcW w:w="398" w:type="pct"/>
            <w:vAlign w:val="bottom"/>
          </w:tcPr>
          <w:p w:rsidR="00EB06EC" w:rsidRPr="00590832" w:rsidRDefault="00EB06EC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9083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-1.17</w:t>
            </w:r>
          </w:p>
          <w:p w:rsidR="00EB06EC" w:rsidRPr="00590832" w:rsidRDefault="00EB06EC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9083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(-4.01;1.67)</w:t>
            </w:r>
          </w:p>
        </w:tc>
        <w:tc>
          <w:tcPr>
            <w:tcW w:w="174" w:type="pct"/>
            <w:vAlign w:val="bottom"/>
          </w:tcPr>
          <w:p w:rsidR="00EB06EC" w:rsidRPr="00590832" w:rsidRDefault="00EB06EC" w:rsidP="00E165A2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5" w:type="pct"/>
            <w:vAlign w:val="bottom"/>
          </w:tcPr>
          <w:p w:rsidR="00EB06EC" w:rsidRPr="00590832" w:rsidRDefault="00EB06EC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52" w:type="pct"/>
          </w:tcPr>
          <w:p w:rsidR="00EB06EC" w:rsidRPr="00590832" w:rsidRDefault="00EB06EC" w:rsidP="00E165A2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9083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Ref</w:t>
            </w:r>
          </w:p>
        </w:tc>
        <w:tc>
          <w:tcPr>
            <w:tcW w:w="396" w:type="pct"/>
          </w:tcPr>
          <w:p w:rsidR="00EB06EC" w:rsidRPr="00590832" w:rsidRDefault="00EB06EC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9083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69 (0.35;1.39)</w:t>
            </w:r>
          </w:p>
        </w:tc>
        <w:tc>
          <w:tcPr>
            <w:tcW w:w="396" w:type="pct"/>
            <w:tcBorders>
              <w:left w:val="nil"/>
            </w:tcBorders>
          </w:tcPr>
          <w:p w:rsidR="00EB06EC" w:rsidRPr="00590832" w:rsidRDefault="00EB06EC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9083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.36 (0.68;2.70)</w:t>
            </w:r>
          </w:p>
        </w:tc>
        <w:tc>
          <w:tcPr>
            <w:tcW w:w="172" w:type="pct"/>
          </w:tcPr>
          <w:p w:rsidR="00EB06EC" w:rsidRPr="00590832" w:rsidRDefault="00EB06EC" w:rsidP="00E165A2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5" w:type="pct"/>
            <w:vAlign w:val="bottom"/>
          </w:tcPr>
          <w:p w:rsidR="00EB06EC" w:rsidRPr="00590832" w:rsidRDefault="00EB06EC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52" w:type="pct"/>
          </w:tcPr>
          <w:p w:rsidR="00EB06EC" w:rsidRPr="00590832" w:rsidRDefault="00EB06EC" w:rsidP="00E165A2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9083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Ref</w:t>
            </w:r>
          </w:p>
        </w:tc>
        <w:tc>
          <w:tcPr>
            <w:tcW w:w="396" w:type="pct"/>
          </w:tcPr>
          <w:p w:rsidR="00EB06EC" w:rsidRPr="00590832" w:rsidRDefault="00EB06EC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9083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.12 (0.63;2.02)</w:t>
            </w:r>
          </w:p>
        </w:tc>
        <w:tc>
          <w:tcPr>
            <w:tcW w:w="396" w:type="pct"/>
          </w:tcPr>
          <w:p w:rsidR="00EB06EC" w:rsidRPr="00590832" w:rsidRDefault="00EB06EC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9083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.66 (0.89;3.07)</w:t>
            </w:r>
          </w:p>
        </w:tc>
        <w:tc>
          <w:tcPr>
            <w:tcW w:w="172" w:type="pct"/>
          </w:tcPr>
          <w:p w:rsidR="00EB06EC" w:rsidRPr="00590832" w:rsidRDefault="00EB06EC" w:rsidP="00E165A2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5" w:type="pct"/>
            <w:tcBorders>
              <w:right w:val="nil"/>
            </w:tcBorders>
            <w:vAlign w:val="bottom"/>
          </w:tcPr>
          <w:p w:rsidR="00EB06EC" w:rsidRPr="00590832" w:rsidRDefault="00EB06EC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52" w:type="pct"/>
            <w:tcBorders>
              <w:left w:val="nil"/>
            </w:tcBorders>
          </w:tcPr>
          <w:p w:rsidR="00EB06EC" w:rsidRPr="00590832" w:rsidRDefault="00EB06EC" w:rsidP="00E165A2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9083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Ref</w:t>
            </w:r>
          </w:p>
        </w:tc>
        <w:tc>
          <w:tcPr>
            <w:tcW w:w="396" w:type="pct"/>
          </w:tcPr>
          <w:p w:rsidR="00EB06EC" w:rsidRPr="00590832" w:rsidRDefault="00EB06EC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9083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.40 (0.37;5.23)</w:t>
            </w:r>
          </w:p>
        </w:tc>
        <w:tc>
          <w:tcPr>
            <w:tcW w:w="396" w:type="pct"/>
          </w:tcPr>
          <w:p w:rsidR="00EB06EC" w:rsidRPr="00590832" w:rsidRDefault="00EB06EC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9083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88 (0.20;3.75)</w:t>
            </w:r>
          </w:p>
        </w:tc>
        <w:tc>
          <w:tcPr>
            <w:tcW w:w="172" w:type="pct"/>
          </w:tcPr>
          <w:p w:rsidR="00EB06EC" w:rsidRPr="00590832" w:rsidRDefault="00EB06EC" w:rsidP="00E165A2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EB06EC" w:rsidRPr="00590832" w:rsidTr="00EB06EC">
        <w:trPr>
          <w:trHeight w:val="20"/>
        </w:trPr>
        <w:tc>
          <w:tcPr>
            <w:tcW w:w="306" w:type="pct"/>
          </w:tcPr>
          <w:p w:rsidR="00EB06EC" w:rsidRPr="00590832" w:rsidRDefault="00EB06EC" w:rsidP="00E165A2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90832">
              <w:rPr>
                <w:rFonts w:ascii="Times New Roman" w:eastAsia="Times New Roman" w:hAnsi="Times New Roman" w:cs="Times New Roman"/>
                <w:bCs/>
                <w:color w:val="000000" w:themeColor="text1"/>
                <w:sz w:val="14"/>
                <w:szCs w:val="14"/>
                <w:lang w:eastAsia="es-ES"/>
              </w:rPr>
              <w:t xml:space="preserve">    25-29.9</w:t>
            </w:r>
            <w:r w:rsidRPr="0059083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</w:t>
            </w:r>
          </w:p>
        </w:tc>
        <w:tc>
          <w:tcPr>
            <w:tcW w:w="181" w:type="pct"/>
            <w:gridSpan w:val="2"/>
          </w:tcPr>
          <w:p w:rsidR="00EB06EC" w:rsidRPr="00590832" w:rsidRDefault="00EB06EC" w:rsidP="00E165A2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9083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Ref</w:t>
            </w:r>
          </w:p>
        </w:tc>
        <w:tc>
          <w:tcPr>
            <w:tcW w:w="367" w:type="pct"/>
            <w:vAlign w:val="bottom"/>
          </w:tcPr>
          <w:p w:rsidR="00EB06EC" w:rsidRPr="00590832" w:rsidRDefault="00EB06EC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9083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61</w:t>
            </w:r>
          </w:p>
          <w:p w:rsidR="00EB06EC" w:rsidRPr="00590832" w:rsidRDefault="00EB06EC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9083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(-0.92;2.14)</w:t>
            </w:r>
          </w:p>
        </w:tc>
        <w:tc>
          <w:tcPr>
            <w:tcW w:w="398" w:type="pct"/>
            <w:vAlign w:val="bottom"/>
          </w:tcPr>
          <w:p w:rsidR="00EB06EC" w:rsidRPr="00590832" w:rsidRDefault="00EB06EC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9083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-1.14</w:t>
            </w:r>
          </w:p>
          <w:p w:rsidR="00EB06EC" w:rsidRPr="00590832" w:rsidRDefault="00EB06EC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9083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(-2.78;0.51)</w:t>
            </w:r>
          </w:p>
        </w:tc>
        <w:tc>
          <w:tcPr>
            <w:tcW w:w="174" w:type="pct"/>
            <w:vAlign w:val="bottom"/>
          </w:tcPr>
          <w:p w:rsidR="00EB06EC" w:rsidRPr="00590832" w:rsidRDefault="00EB06EC" w:rsidP="00E165A2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5" w:type="pct"/>
            <w:vAlign w:val="bottom"/>
          </w:tcPr>
          <w:p w:rsidR="00EB06EC" w:rsidRPr="00590832" w:rsidRDefault="00EB06EC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52" w:type="pct"/>
          </w:tcPr>
          <w:p w:rsidR="00EB06EC" w:rsidRPr="00590832" w:rsidRDefault="00EB06EC" w:rsidP="00E165A2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9083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Ref</w:t>
            </w:r>
          </w:p>
        </w:tc>
        <w:tc>
          <w:tcPr>
            <w:tcW w:w="396" w:type="pct"/>
          </w:tcPr>
          <w:p w:rsidR="00EB06EC" w:rsidRPr="00590832" w:rsidRDefault="00EB06EC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9083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.15 (0.77;1.73)</w:t>
            </w:r>
          </w:p>
        </w:tc>
        <w:tc>
          <w:tcPr>
            <w:tcW w:w="396" w:type="pct"/>
            <w:tcBorders>
              <w:left w:val="nil"/>
            </w:tcBorders>
          </w:tcPr>
          <w:p w:rsidR="00EB06EC" w:rsidRPr="00590832" w:rsidRDefault="00EB06EC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9083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.14 (0.74;1.75)</w:t>
            </w:r>
          </w:p>
        </w:tc>
        <w:tc>
          <w:tcPr>
            <w:tcW w:w="172" w:type="pct"/>
          </w:tcPr>
          <w:p w:rsidR="00EB06EC" w:rsidRPr="00590832" w:rsidRDefault="00EB06EC" w:rsidP="00E165A2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5" w:type="pct"/>
            <w:vAlign w:val="bottom"/>
          </w:tcPr>
          <w:p w:rsidR="00EB06EC" w:rsidRPr="00590832" w:rsidRDefault="00EB06EC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52" w:type="pct"/>
          </w:tcPr>
          <w:p w:rsidR="00EB06EC" w:rsidRPr="00590832" w:rsidRDefault="00EB06EC" w:rsidP="00E165A2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9083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Ref</w:t>
            </w:r>
          </w:p>
        </w:tc>
        <w:tc>
          <w:tcPr>
            <w:tcW w:w="396" w:type="pct"/>
          </w:tcPr>
          <w:p w:rsidR="00EB06EC" w:rsidRPr="00590832" w:rsidRDefault="00EB06EC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9083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.07 (0.75;1.53)</w:t>
            </w:r>
          </w:p>
        </w:tc>
        <w:tc>
          <w:tcPr>
            <w:tcW w:w="396" w:type="pct"/>
          </w:tcPr>
          <w:p w:rsidR="00EB06EC" w:rsidRPr="00590832" w:rsidRDefault="00EB06EC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9083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.27 (0.85;1.88)</w:t>
            </w:r>
          </w:p>
        </w:tc>
        <w:tc>
          <w:tcPr>
            <w:tcW w:w="172" w:type="pct"/>
          </w:tcPr>
          <w:p w:rsidR="00EB06EC" w:rsidRPr="00590832" w:rsidRDefault="00EB06EC" w:rsidP="00E165A2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5" w:type="pct"/>
            <w:tcBorders>
              <w:right w:val="nil"/>
            </w:tcBorders>
            <w:vAlign w:val="bottom"/>
          </w:tcPr>
          <w:p w:rsidR="00EB06EC" w:rsidRPr="00590832" w:rsidRDefault="00EB06EC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52" w:type="pct"/>
            <w:tcBorders>
              <w:left w:val="nil"/>
            </w:tcBorders>
          </w:tcPr>
          <w:p w:rsidR="00EB06EC" w:rsidRPr="00590832" w:rsidRDefault="00EB06EC" w:rsidP="00E165A2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9083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Ref</w:t>
            </w:r>
          </w:p>
        </w:tc>
        <w:tc>
          <w:tcPr>
            <w:tcW w:w="396" w:type="pct"/>
          </w:tcPr>
          <w:p w:rsidR="00EB06EC" w:rsidRPr="00590832" w:rsidRDefault="00EB06EC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9083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.33 (0.61;2.91)</w:t>
            </w:r>
          </w:p>
        </w:tc>
        <w:tc>
          <w:tcPr>
            <w:tcW w:w="396" w:type="pct"/>
          </w:tcPr>
          <w:p w:rsidR="00EB06EC" w:rsidRPr="00590832" w:rsidRDefault="00EB06EC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9083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.03 (1.00;4.11)</w:t>
            </w:r>
          </w:p>
        </w:tc>
        <w:tc>
          <w:tcPr>
            <w:tcW w:w="172" w:type="pct"/>
          </w:tcPr>
          <w:p w:rsidR="00EB06EC" w:rsidRPr="00590832" w:rsidRDefault="00EB06EC" w:rsidP="00E165A2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EB06EC" w:rsidRPr="00590832" w:rsidTr="00EB06EC">
        <w:trPr>
          <w:trHeight w:val="20"/>
        </w:trPr>
        <w:tc>
          <w:tcPr>
            <w:tcW w:w="306" w:type="pct"/>
          </w:tcPr>
          <w:p w:rsidR="00EB06EC" w:rsidRPr="00590832" w:rsidRDefault="00EB06EC" w:rsidP="00E165A2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14"/>
                <w:szCs w:val="14"/>
                <w:lang w:eastAsia="es-ES"/>
              </w:rPr>
            </w:pPr>
            <w:r w:rsidRPr="0059083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   ≥30 </w:t>
            </w:r>
          </w:p>
        </w:tc>
        <w:tc>
          <w:tcPr>
            <w:tcW w:w="181" w:type="pct"/>
            <w:gridSpan w:val="2"/>
          </w:tcPr>
          <w:p w:rsidR="00EB06EC" w:rsidRPr="00590832" w:rsidRDefault="00EB06EC" w:rsidP="00E165A2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9083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Ref</w:t>
            </w:r>
          </w:p>
        </w:tc>
        <w:tc>
          <w:tcPr>
            <w:tcW w:w="367" w:type="pct"/>
            <w:vAlign w:val="bottom"/>
          </w:tcPr>
          <w:p w:rsidR="00EB06EC" w:rsidRPr="00590832" w:rsidRDefault="00EB06EC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9083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-0.79</w:t>
            </w:r>
          </w:p>
          <w:p w:rsidR="00EB06EC" w:rsidRPr="00590832" w:rsidRDefault="00EB06EC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9083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(-2.85;1.26)</w:t>
            </w:r>
          </w:p>
        </w:tc>
        <w:tc>
          <w:tcPr>
            <w:tcW w:w="398" w:type="pct"/>
            <w:vAlign w:val="bottom"/>
          </w:tcPr>
          <w:p w:rsidR="00EB06EC" w:rsidRPr="00590832" w:rsidRDefault="00EB06EC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9083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-2.55</w:t>
            </w:r>
          </w:p>
          <w:p w:rsidR="00EB06EC" w:rsidRPr="00590832" w:rsidRDefault="00EB06EC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9083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(-4.40;-0.71)</w:t>
            </w:r>
          </w:p>
        </w:tc>
        <w:tc>
          <w:tcPr>
            <w:tcW w:w="174" w:type="pct"/>
            <w:vAlign w:val="bottom"/>
          </w:tcPr>
          <w:p w:rsidR="00EB06EC" w:rsidRPr="00590832" w:rsidRDefault="00EB06EC" w:rsidP="00E165A2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9083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71</w:t>
            </w:r>
          </w:p>
        </w:tc>
        <w:tc>
          <w:tcPr>
            <w:tcW w:w="75" w:type="pct"/>
            <w:tcBorders>
              <w:right w:val="nil"/>
            </w:tcBorders>
            <w:vAlign w:val="bottom"/>
          </w:tcPr>
          <w:p w:rsidR="00EB06EC" w:rsidRPr="00590832" w:rsidRDefault="00EB06EC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52" w:type="pct"/>
            <w:tcBorders>
              <w:left w:val="nil"/>
            </w:tcBorders>
          </w:tcPr>
          <w:p w:rsidR="00EB06EC" w:rsidRPr="00590832" w:rsidRDefault="00EB06EC" w:rsidP="00E165A2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9083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Ref</w:t>
            </w:r>
          </w:p>
        </w:tc>
        <w:tc>
          <w:tcPr>
            <w:tcW w:w="396" w:type="pct"/>
          </w:tcPr>
          <w:p w:rsidR="00EB06EC" w:rsidRPr="00590832" w:rsidRDefault="00EB06EC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9083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95 (0.54;1.68)</w:t>
            </w:r>
          </w:p>
        </w:tc>
        <w:tc>
          <w:tcPr>
            <w:tcW w:w="396" w:type="pct"/>
          </w:tcPr>
          <w:p w:rsidR="00EB06EC" w:rsidRPr="00590832" w:rsidRDefault="00EB06EC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9083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.38 (0.83;2.30)</w:t>
            </w:r>
          </w:p>
        </w:tc>
        <w:tc>
          <w:tcPr>
            <w:tcW w:w="172" w:type="pct"/>
          </w:tcPr>
          <w:p w:rsidR="00EB06EC" w:rsidRPr="00590832" w:rsidRDefault="00EB06EC" w:rsidP="00E165A2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9083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65</w:t>
            </w:r>
          </w:p>
        </w:tc>
        <w:tc>
          <w:tcPr>
            <w:tcW w:w="75" w:type="pct"/>
            <w:vAlign w:val="bottom"/>
          </w:tcPr>
          <w:p w:rsidR="00EB06EC" w:rsidRPr="00590832" w:rsidRDefault="00EB06EC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52" w:type="pct"/>
          </w:tcPr>
          <w:p w:rsidR="00EB06EC" w:rsidRPr="00590832" w:rsidRDefault="00EB06EC" w:rsidP="00E165A2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9083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Ref</w:t>
            </w:r>
          </w:p>
        </w:tc>
        <w:tc>
          <w:tcPr>
            <w:tcW w:w="396" w:type="pct"/>
          </w:tcPr>
          <w:p w:rsidR="00EB06EC" w:rsidRPr="00590832" w:rsidRDefault="00EB06EC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9083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93 (0.54;1.60)</w:t>
            </w:r>
          </w:p>
        </w:tc>
        <w:tc>
          <w:tcPr>
            <w:tcW w:w="396" w:type="pct"/>
          </w:tcPr>
          <w:p w:rsidR="00EB06EC" w:rsidRPr="00590832" w:rsidRDefault="00EB06EC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9083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.45 (0.85;2.49)</w:t>
            </w:r>
          </w:p>
        </w:tc>
        <w:tc>
          <w:tcPr>
            <w:tcW w:w="172" w:type="pct"/>
          </w:tcPr>
          <w:p w:rsidR="00EB06EC" w:rsidRPr="00590832" w:rsidRDefault="00EB06EC" w:rsidP="00E165A2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9083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92</w:t>
            </w:r>
          </w:p>
        </w:tc>
        <w:tc>
          <w:tcPr>
            <w:tcW w:w="75" w:type="pct"/>
            <w:tcBorders>
              <w:right w:val="nil"/>
            </w:tcBorders>
            <w:vAlign w:val="bottom"/>
          </w:tcPr>
          <w:p w:rsidR="00EB06EC" w:rsidRPr="00590832" w:rsidRDefault="00EB06EC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52" w:type="pct"/>
            <w:tcBorders>
              <w:left w:val="nil"/>
            </w:tcBorders>
          </w:tcPr>
          <w:p w:rsidR="00EB06EC" w:rsidRPr="00590832" w:rsidRDefault="00EB06EC" w:rsidP="00E165A2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9083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Ref</w:t>
            </w:r>
          </w:p>
        </w:tc>
        <w:tc>
          <w:tcPr>
            <w:tcW w:w="396" w:type="pct"/>
          </w:tcPr>
          <w:p w:rsidR="00EB06EC" w:rsidRPr="00590832" w:rsidRDefault="00EB06EC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9083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.06 (0.50;2.23)</w:t>
            </w:r>
          </w:p>
        </w:tc>
        <w:tc>
          <w:tcPr>
            <w:tcW w:w="396" w:type="pct"/>
          </w:tcPr>
          <w:p w:rsidR="00EB06EC" w:rsidRPr="00590832" w:rsidRDefault="00EB06EC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9083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.40 (0.76;2.59)</w:t>
            </w:r>
          </w:p>
        </w:tc>
        <w:tc>
          <w:tcPr>
            <w:tcW w:w="172" w:type="pct"/>
          </w:tcPr>
          <w:p w:rsidR="00EB06EC" w:rsidRPr="00590832" w:rsidRDefault="00EB06EC" w:rsidP="00E165A2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9083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80</w:t>
            </w:r>
          </w:p>
        </w:tc>
      </w:tr>
      <w:tr w:rsidR="00EB06EC" w:rsidRPr="00590832" w:rsidTr="00EB06EC">
        <w:trPr>
          <w:trHeight w:val="20"/>
        </w:trPr>
        <w:tc>
          <w:tcPr>
            <w:tcW w:w="306" w:type="pct"/>
            <w:vAlign w:val="bottom"/>
          </w:tcPr>
          <w:p w:rsidR="00EB06EC" w:rsidRPr="00590832" w:rsidRDefault="00EB06EC" w:rsidP="00E165A2">
            <w:pPr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</w:pPr>
            <w:r w:rsidRPr="00590832"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  <w:t>Diabetes</w:t>
            </w:r>
          </w:p>
        </w:tc>
        <w:tc>
          <w:tcPr>
            <w:tcW w:w="181" w:type="pct"/>
            <w:gridSpan w:val="2"/>
            <w:vAlign w:val="bottom"/>
          </w:tcPr>
          <w:p w:rsidR="00EB06EC" w:rsidRPr="00590832" w:rsidRDefault="00EB06EC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367" w:type="pct"/>
            <w:vAlign w:val="bottom"/>
          </w:tcPr>
          <w:p w:rsidR="00EB06EC" w:rsidRPr="00590832" w:rsidRDefault="00EB06EC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398" w:type="pct"/>
            <w:vAlign w:val="bottom"/>
          </w:tcPr>
          <w:p w:rsidR="00EB06EC" w:rsidRPr="00590832" w:rsidRDefault="00EB06EC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74" w:type="pct"/>
            <w:vAlign w:val="bottom"/>
          </w:tcPr>
          <w:p w:rsidR="00EB06EC" w:rsidRPr="00590832" w:rsidRDefault="00EB06EC" w:rsidP="00E165A2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5" w:type="pct"/>
            <w:tcBorders>
              <w:right w:val="nil"/>
            </w:tcBorders>
            <w:vAlign w:val="bottom"/>
          </w:tcPr>
          <w:p w:rsidR="00EB06EC" w:rsidRPr="00590832" w:rsidRDefault="00EB06EC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52" w:type="pct"/>
            <w:tcBorders>
              <w:left w:val="nil"/>
            </w:tcBorders>
          </w:tcPr>
          <w:p w:rsidR="00EB06EC" w:rsidRPr="00590832" w:rsidRDefault="00EB06EC" w:rsidP="00E165A2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396" w:type="pct"/>
          </w:tcPr>
          <w:p w:rsidR="00EB06EC" w:rsidRPr="00590832" w:rsidRDefault="00EB06EC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396" w:type="pct"/>
          </w:tcPr>
          <w:p w:rsidR="00EB06EC" w:rsidRPr="00590832" w:rsidRDefault="00EB06EC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72" w:type="pct"/>
          </w:tcPr>
          <w:p w:rsidR="00EB06EC" w:rsidRPr="00590832" w:rsidRDefault="00EB06EC" w:rsidP="00E165A2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5" w:type="pct"/>
            <w:vAlign w:val="bottom"/>
          </w:tcPr>
          <w:p w:rsidR="00EB06EC" w:rsidRPr="00590832" w:rsidRDefault="00EB06EC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52" w:type="pct"/>
          </w:tcPr>
          <w:p w:rsidR="00EB06EC" w:rsidRPr="00590832" w:rsidRDefault="00EB06EC" w:rsidP="00E165A2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396" w:type="pct"/>
          </w:tcPr>
          <w:p w:rsidR="00EB06EC" w:rsidRPr="00590832" w:rsidRDefault="00EB06EC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396" w:type="pct"/>
          </w:tcPr>
          <w:p w:rsidR="00EB06EC" w:rsidRPr="00590832" w:rsidRDefault="00EB06EC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72" w:type="pct"/>
          </w:tcPr>
          <w:p w:rsidR="00EB06EC" w:rsidRPr="00590832" w:rsidRDefault="00EB06EC" w:rsidP="00E165A2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5" w:type="pct"/>
            <w:tcBorders>
              <w:right w:val="nil"/>
            </w:tcBorders>
            <w:vAlign w:val="bottom"/>
          </w:tcPr>
          <w:p w:rsidR="00EB06EC" w:rsidRPr="00590832" w:rsidRDefault="00EB06EC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52" w:type="pct"/>
            <w:tcBorders>
              <w:left w:val="nil"/>
            </w:tcBorders>
          </w:tcPr>
          <w:p w:rsidR="00EB06EC" w:rsidRPr="00590832" w:rsidRDefault="00EB06EC" w:rsidP="00E165A2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396" w:type="pct"/>
          </w:tcPr>
          <w:p w:rsidR="00EB06EC" w:rsidRPr="00590832" w:rsidRDefault="00EB06EC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396" w:type="pct"/>
          </w:tcPr>
          <w:p w:rsidR="00EB06EC" w:rsidRPr="00590832" w:rsidRDefault="00EB06EC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72" w:type="pct"/>
          </w:tcPr>
          <w:p w:rsidR="00EB06EC" w:rsidRPr="00590832" w:rsidRDefault="00EB06EC" w:rsidP="00E165A2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EB06EC" w:rsidRPr="00590832" w:rsidTr="00EB06EC">
        <w:trPr>
          <w:trHeight w:val="20"/>
        </w:trPr>
        <w:tc>
          <w:tcPr>
            <w:tcW w:w="306" w:type="pct"/>
          </w:tcPr>
          <w:p w:rsidR="00EB06EC" w:rsidRPr="00590832" w:rsidRDefault="00EB06EC" w:rsidP="00E165A2">
            <w:pPr>
              <w:ind w:left="113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9083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No</w:t>
            </w:r>
          </w:p>
        </w:tc>
        <w:tc>
          <w:tcPr>
            <w:tcW w:w="181" w:type="pct"/>
            <w:gridSpan w:val="2"/>
          </w:tcPr>
          <w:p w:rsidR="00EB06EC" w:rsidRPr="00590832" w:rsidRDefault="00EB06EC" w:rsidP="00E165A2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9083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Ref</w:t>
            </w:r>
          </w:p>
        </w:tc>
        <w:tc>
          <w:tcPr>
            <w:tcW w:w="367" w:type="pct"/>
            <w:vAlign w:val="bottom"/>
          </w:tcPr>
          <w:p w:rsidR="00EB06EC" w:rsidRPr="00590832" w:rsidRDefault="00EB06EC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9083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-0.19</w:t>
            </w:r>
          </w:p>
          <w:p w:rsidR="00EB06EC" w:rsidRPr="00590832" w:rsidRDefault="00EB06EC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9083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(-1.39;1.00)</w:t>
            </w:r>
          </w:p>
        </w:tc>
        <w:tc>
          <w:tcPr>
            <w:tcW w:w="398" w:type="pct"/>
            <w:vAlign w:val="bottom"/>
          </w:tcPr>
          <w:p w:rsidR="00EB06EC" w:rsidRPr="00590832" w:rsidRDefault="00EB06EC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9083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-1.72</w:t>
            </w:r>
          </w:p>
          <w:p w:rsidR="00EB06EC" w:rsidRPr="00590832" w:rsidRDefault="00EB06EC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9083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(-2.98;-0.46)</w:t>
            </w:r>
          </w:p>
        </w:tc>
        <w:tc>
          <w:tcPr>
            <w:tcW w:w="174" w:type="pct"/>
            <w:vAlign w:val="bottom"/>
          </w:tcPr>
          <w:p w:rsidR="00EB06EC" w:rsidRPr="00590832" w:rsidRDefault="00EB06EC" w:rsidP="00E165A2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5" w:type="pct"/>
            <w:tcBorders>
              <w:right w:val="nil"/>
            </w:tcBorders>
            <w:vAlign w:val="bottom"/>
          </w:tcPr>
          <w:p w:rsidR="00EB06EC" w:rsidRPr="00590832" w:rsidRDefault="00EB06EC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52" w:type="pct"/>
            <w:tcBorders>
              <w:left w:val="nil"/>
            </w:tcBorders>
          </w:tcPr>
          <w:p w:rsidR="00EB06EC" w:rsidRPr="00590832" w:rsidRDefault="00EB06EC" w:rsidP="00E165A2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9083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Ref</w:t>
            </w:r>
          </w:p>
        </w:tc>
        <w:tc>
          <w:tcPr>
            <w:tcW w:w="396" w:type="pct"/>
          </w:tcPr>
          <w:p w:rsidR="00EB06EC" w:rsidRPr="00590832" w:rsidRDefault="00EB06EC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9083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70 (0.30;1.63)</w:t>
            </w:r>
          </w:p>
        </w:tc>
        <w:tc>
          <w:tcPr>
            <w:tcW w:w="396" w:type="pct"/>
          </w:tcPr>
          <w:p w:rsidR="00EB06EC" w:rsidRPr="00590832" w:rsidRDefault="00EB06EC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9083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.23 (0.61;2.47)</w:t>
            </w:r>
          </w:p>
        </w:tc>
        <w:tc>
          <w:tcPr>
            <w:tcW w:w="172" w:type="pct"/>
          </w:tcPr>
          <w:p w:rsidR="00EB06EC" w:rsidRPr="00590832" w:rsidRDefault="00EB06EC" w:rsidP="00E165A2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5" w:type="pct"/>
            <w:vAlign w:val="bottom"/>
          </w:tcPr>
          <w:p w:rsidR="00EB06EC" w:rsidRPr="00590832" w:rsidRDefault="00EB06EC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52" w:type="pct"/>
          </w:tcPr>
          <w:p w:rsidR="00EB06EC" w:rsidRPr="00590832" w:rsidRDefault="00EB06EC" w:rsidP="00E165A2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9083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Ref</w:t>
            </w:r>
          </w:p>
        </w:tc>
        <w:tc>
          <w:tcPr>
            <w:tcW w:w="396" w:type="pct"/>
          </w:tcPr>
          <w:p w:rsidR="00EB06EC" w:rsidRPr="00590832" w:rsidRDefault="00EB06EC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9083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59 (0.28;1.25)</w:t>
            </w:r>
          </w:p>
        </w:tc>
        <w:tc>
          <w:tcPr>
            <w:tcW w:w="396" w:type="pct"/>
          </w:tcPr>
          <w:p w:rsidR="00EB06EC" w:rsidRPr="00590832" w:rsidRDefault="00EB06EC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9083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.29 (0.65;2.55)</w:t>
            </w:r>
          </w:p>
        </w:tc>
        <w:tc>
          <w:tcPr>
            <w:tcW w:w="172" w:type="pct"/>
          </w:tcPr>
          <w:p w:rsidR="00EB06EC" w:rsidRPr="00590832" w:rsidRDefault="00EB06EC" w:rsidP="00E165A2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5" w:type="pct"/>
            <w:tcBorders>
              <w:right w:val="nil"/>
            </w:tcBorders>
            <w:vAlign w:val="bottom"/>
          </w:tcPr>
          <w:p w:rsidR="00EB06EC" w:rsidRPr="00590832" w:rsidRDefault="00EB06EC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52" w:type="pct"/>
            <w:tcBorders>
              <w:left w:val="nil"/>
            </w:tcBorders>
          </w:tcPr>
          <w:p w:rsidR="00EB06EC" w:rsidRPr="00590832" w:rsidRDefault="00EB06EC" w:rsidP="00E165A2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9083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Ref</w:t>
            </w:r>
          </w:p>
        </w:tc>
        <w:tc>
          <w:tcPr>
            <w:tcW w:w="396" w:type="pct"/>
          </w:tcPr>
          <w:p w:rsidR="00EB06EC" w:rsidRPr="00590832" w:rsidRDefault="00EB06EC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9083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.39 (0.54;3.58)</w:t>
            </w:r>
          </w:p>
        </w:tc>
        <w:tc>
          <w:tcPr>
            <w:tcW w:w="396" w:type="pct"/>
          </w:tcPr>
          <w:p w:rsidR="00EB06EC" w:rsidRPr="00590832" w:rsidRDefault="00EB06EC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9083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98 (0.39;2.41)</w:t>
            </w:r>
          </w:p>
        </w:tc>
        <w:tc>
          <w:tcPr>
            <w:tcW w:w="172" w:type="pct"/>
          </w:tcPr>
          <w:p w:rsidR="00EB06EC" w:rsidRPr="00590832" w:rsidRDefault="00EB06EC" w:rsidP="00E165A2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EB06EC" w:rsidRPr="00590832" w:rsidTr="00EB06EC">
        <w:trPr>
          <w:trHeight w:val="20"/>
        </w:trPr>
        <w:tc>
          <w:tcPr>
            <w:tcW w:w="306" w:type="pct"/>
          </w:tcPr>
          <w:p w:rsidR="00EB06EC" w:rsidRPr="00590832" w:rsidRDefault="00EB06EC" w:rsidP="00E165A2">
            <w:pPr>
              <w:ind w:left="113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9083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Yes</w:t>
            </w:r>
          </w:p>
        </w:tc>
        <w:tc>
          <w:tcPr>
            <w:tcW w:w="181" w:type="pct"/>
            <w:gridSpan w:val="2"/>
          </w:tcPr>
          <w:p w:rsidR="00EB06EC" w:rsidRPr="00590832" w:rsidRDefault="00EB06EC" w:rsidP="00E165A2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9083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Ref</w:t>
            </w:r>
          </w:p>
        </w:tc>
        <w:tc>
          <w:tcPr>
            <w:tcW w:w="367" w:type="pct"/>
            <w:vAlign w:val="bottom"/>
          </w:tcPr>
          <w:p w:rsidR="00EB06EC" w:rsidRPr="00590832" w:rsidRDefault="00EB06EC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9083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.44</w:t>
            </w:r>
          </w:p>
          <w:p w:rsidR="00EB06EC" w:rsidRPr="00590832" w:rsidRDefault="00EB06EC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9083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(-1.51;4.38)</w:t>
            </w:r>
          </w:p>
        </w:tc>
        <w:tc>
          <w:tcPr>
            <w:tcW w:w="398" w:type="pct"/>
            <w:vAlign w:val="bottom"/>
          </w:tcPr>
          <w:p w:rsidR="00EB06EC" w:rsidRPr="00590832" w:rsidRDefault="00EB06EC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9083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-1.22</w:t>
            </w:r>
          </w:p>
          <w:p w:rsidR="00EB06EC" w:rsidRPr="00590832" w:rsidRDefault="00EB06EC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9083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(-3.89;1.45)</w:t>
            </w:r>
          </w:p>
        </w:tc>
        <w:tc>
          <w:tcPr>
            <w:tcW w:w="174" w:type="pct"/>
            <w:vAlign w:val="bottom"/>
          </w:tcPr>
          <w:p w:rsidR="00EB06EC" w:rsidRPr="00590832" w:rsidRDefault="00EB06EC" w:rsidP="00E165A2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9083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60</w:t>
            </w:r>
          </w:p>
        </w:tc>
        <w:tc>
          <w:tcPr>
            <w:tcW w:w="75" w:type="pct"/>
            <w:tcBorders>
              <w:right w:val="nil"/>
            </w:tcBorders>
            <w:vAlign w:val="bottom"/>
          </w:tcPr>
          <w:p w:rsidR="00EB06EC" w:rsidRPr="00590832" w:rsidRDefault="00EB06EC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52" w:type="pct"/>
            <w:tcBorders>
              <w:left w:val="nil"/>
            </w:tcBorders>
          </w:tcPr>
          <w:p w:rsidR="00EB06EC" w:rsidRPr="00590832" w:rsidRDefault="00EB06EC" w:rsidP="00E165A2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9083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Ref</w:t>
            </w:r>
          </w:p>
        </w:tc>
        <w:tc>
          <w:tcPr>
            <w:tcW w:w="396" w:type="pct"/>
          </w:tcPr>
          <w:p w:rsidR="00EB06EC" w:rsidRPr="00590832" w:rsidRDefault="00EB06EC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9083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.05 (0.76;1.44)</w:t>
            </w:r>
          </w:p>
        </w:tc>
        <w:tc>
          <w:tcPr>
            <w:tcW w:w="396" w:type="pct"/>
          </w:tcPr>
          <w:p w:rsidR="00EB06EC" w:rsidRPr="00590832" w:rsidRDefault="00EB06EC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9083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.24 (0.89;1.73)</w:t>
            </w:r>
          </w:p>
        </w:tc>
        <w:tc>
          <w:tcPr>
            <w:tcW w:w="172" w:type="pct"/>
          </w:tcPr>
          <w:p w:rsidR="00EB06EC" w:rsidRPr="00590832" w:rsidRDefault="00EB06EC" w:rsidP="00E165A2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9083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65</w:t>
            </w:r>
          </w:p>
        </w:tc>
        <w:tc>
          <w:tcPr>
            <w:tcW w:w="75" w:type="pct"/>
            <w:vAlign w:val="bottom"/>
          </w:tcPr>
          <w:p w:rsidR="00EB06EC" w:rsidRPr="00590832" w:rsidRDefault="00EB06EC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52" w:type="pct"/>
          </w:tcPr>
          <w:p w:rsidR="00EB06EC" w:rsidRPr="00590832" w:rsidRDefault="00EB06EC" w:rsidP="00E165A2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9083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Ref</w:t>
            </w:r>
          </w:p>
        </w:tc>
        <w:tc>
          <w:tcPr>
            <w:tcW w:w="396" w:type="pct"/>
          </w:tcPr>
          <w:p w:rsidR="00EB06EC" w:rsidRPr="00590832" w:rsidRDefault="00EB06EC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9083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.14 (0.86;1.51)</w:t>
            </w:r>
          </w:p>
        </w:tc>
        <w:tc>
          <w:tcPr>
            <w:tcW w:w="396" w:type="pct"/>
          </w:tcPr>
          <w:p w:rsidR="00EB06EC" w:rsidRPr="00590832" w:rsidRDefault="00EB06EC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9083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.40 (1.02;1.91)</w:t>
            </w:r>
          </w:p>
        </w:tc>
        <w:tc>
          <w:tcPr>
            <w:tcW w:w="172" w:type="pct"/>
          </w:tcPr>
          <w:p w:rsidR="00EB06EC" w:rsidRPr="00590832" w:rsidRDefault="00EB06EC" w:rsidP="00E165A2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9083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26</w:t>
            </w:r>
          </w:p>
        </w:tc>
        <w:tc>
          <w:tcPr>
            <w:tcW w:w="75" w:type="pct"/>
            <w:tcBorders>
              <w:right w:val="nil"/>
            </w:tcBorders>
            <w:vAlign w:val="bottom"/>
          </w:tcPr>
          <w:p w:rsidR="00EB06EC" w:rsidRPr="00590832" w:rsidRDefault="00EB06EC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52" w:type="pct"/>
            <w:tcBorders>
              <w:left w:val="nil"/>
            </w:tcBorders>
          </w:tcPr>
          <w:p w:rsidR="00EB06EC" w:rsidRPr="00590832" w:rsidRDefault="00EB06EC" w:rsidP="00E165A2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9083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Ref</w:t>
            </w:r>
          </w:p>
        </w:tc>
        <w:tc>
          <w:tcPr>
            <w:tcW w:w="396" w:type="pct"/>
          </w:tcPr>
          <w:p w:rsidR="00EB06EC" w:rsidRPr="00590832" w:rsidRDefault="00EB06EC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9083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.11 (0.61;2.01)</w:t>
            </w:r>
          </w:p>
        </w:tc>
        <w:tc>
          <w:tcPr>
            <w:tcW w:w="396" w:type="pct"/>
          </w:tcPr>
          <w:p w:rsidR="00EB06EC" w:rsidRPr="00590832" w:rsidRDefault="00EB06EC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9083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.81 (1.09;3.00)</w:t>
            </w:r>
          </w:p>
        </w:tc>
        <w:tc>
          <w:tcPr>
            <w:tcW w:w="172" w:type="pct"/>
          </w:tcPr>
          <w:p w:rsidR="00EB06EC" w:rsidRPr="00590832" w:rsidRDefault="00EB06EC" w:rsidP="00E165A2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9083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29</w:t>
            </w:r>
          </w:p>
        </w:tc>
      </w:tr>
      <w:tr w:rsidR="00EB06EC" w:rsidRPr="00590832" w:rsidTr="00EB06EC">
        <w:trPr>
          <w:trHeight w:val="20"/>
        </w:trPr>
        <w:tc>
          <w:tcPr>
            <w:tcW w:w="306" w:type="pct"/>
            <w:vAlign w:val="bottom"/>
          </w:tcPr>
          <w:p w:rsidR="00EB06EC" w:rsidRPr="00590832" w:rsidRDefault="00EB06EC" w:rsidP="00E165A2">
            <w:pPr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  <w:lang w:val="en-US"/>
              </w:rPr>
            </w:pPr>
            <w:r w:rsidRPr="00590832"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  <w:lang w:val="en-US"/>
              </w:rPr>
              <w:t xml:space="preserve">Physical activity </w:t>
            </w:r>
          </w:p>
        </w:tc>
        <w:tc>
          <w:tcPr>
            <w:tcW w:w="181" w:type="pct"/>
            <w:gridSpan w:val="2"/>
            <w:vAlign w:val="bottom"/>
          </w:tcPr>
          <w:p w:rsidR="00EB06EC" w:rsidRPr="00590832" w:rsidRDefault="00EB06EC" w:rsidP="00E165A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367" w:type="pct"/>
            <w:vAlign w:val="bottom"/>
          </w:tcPr>
          <w:p w:rsidR="00EB06EC" w:rsidRPr="00590832" w:rsidRDefault="00EB06EC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398" w:type="pct"/>
            <w:vAlign w:val="bottom"/>
          </w:tcPr>
          <w:p w:rsidR="00EB06EC" w:rsidRPr="00590832" w:rsidRDefault="00EB06EC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74" w:type="pct"/>
            <w:vAlign w:val="bottom"/>
          </w:tcPr>
          <w:p w:rsidR="00EB06EC" w:rsidRPr="00590832" w:rsidRDefault="00EB06EC" w:rsidP="00E165A2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5" w:type="pct"/>
            <w:tcBorders>
              <w:right w:val="nil"/>
            </w:tcBorders>
            <w:vAlign w:val="bottom"/>
          </w:tcPr>
          <w:p w:rsidR="00EB06EC" w:rsidRPr="00590832" w:rsidRDefault="00EB06EC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52" w:type="pct"/>
            <w:tcBorders>
              <w:left w:val="nil"/>
            </w:tcBorders>
          </w:tcPr>
          <w:p w:rsidR="00EB06EC" w:rsidRPr="00590832" w:rsidRDefault="00EB06EC" w:rsidP="00E165A2">
            <w:pPr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396" w:type="pct"/>
          </w:tcPr>
          <w:p w:rsidR="00EB06EC" w:rsidRPr="00590832" w:rsidRDefault="00EB06EC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396" w:type="pct"/>
          </w:tcPr>
          <w:p w:rsidR="00EB06EC" w:rsidRPr="00590832" w:rsidRDefault="00EB06EC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72" w:type="pct"/>
          </w:tcPr>
          <w:p w:rsidR="00EB06EC" w:rsidRPr="00590832" w:rsidRDefault="00EB06EC" w:rsidP="00E165A2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5" w:type="pct"/>
            <w:vAlign w:val="bottom"/>
          </w:tcPr>
          <w:p w:rsidR="00EB06EC" w:rsidRPr="00590832" w:rsidRDefault="00EB06EC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52" w:type="pct"/>
          </w:tcPr>
          <w:p w:rsidR="00EB06EC" w:rsidRPr="00590832" w:rsidRDefault="00EB06EC" w:rsidP="00E165A2">
            <w:pPr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396" w:type="pct"/>
          </w:tcPr>
          <w:p w:rsidR="00EB06EC" w:rsidRPr="00590832" w:rsidRDefault="00EB06EC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396" w:type="pct"/>
          </w:tcPr>
          <w:p w:rsidR="00EB06EC" w:rsidRPr="00590832" w:rsidRDefault="00EB06EC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72" w:type="pct"/>
          </w:tcPr>
          <w:p w:rsidR="00EB06EC" w:rsidRPr="00590832" w:rsidRDefault="00EB06EC" w:rsidP="00E165A2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5" w:type="pct"/>
            <w:tcBorders>
              <w:right w:val="nil"/>
            </w:tcBorders>
            <w:vAlign w:val="bottom"/>
          </w:tcPr>
          <w:p w:rsidR="00EB06EC" w:rsidRPr="00590832" w:rsidRDefault="00EB06EC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52" w:type="pct"/>
            <w:tcBorders>
              <w:left w:val="nil"/>
            </w:tcBorders>
          </w:tcPr>
          <w:p w:rsidR="00EB06EC" w:rsidRPr="00590832" w:rsidRDefault="00EB06EC" w:rsidP="00E165A2">
            <w:pPr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396" w:type="pct"/>
          </w:tcPr>
          <w:p w:rsidR="00EB06EC" w:rsidRPr="00590832" w:rsidRDefault="00EB06EC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396" w:type="pct"/>
          </w:tcPr>
          <w:p w:rsidR="00EB06EC" w:rsidRPr="00590832" w:rsidRDefault="00EB06EC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72" w:type="pct"/>
          </w:tcPr>
          <w:p w:rsidR="00EB06EC" w:rsidRPr="00590832" w:rsidRDefault="00EB06EC" w:rsidP="00E165A2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EB06EC" w:rsidRPr="00590832" w:rsidTr="00EB06EC">
        <w:trPr>
          <w:trHeight w:val="20"/>
        </w:trPr>
        <w:tc>
          <w:tcPr>
            <w:tcW w:w="306" w:type="pct"/>
          </w:tcPr>
          <w:p w:rsidR="00EB06EC" w:rsidRPr="00590832" w:rsidRDefault="00EB06EC" w:rsidP="00E165A2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590832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 xml:space="preserve">    Inactive</w:t>
            </w:r>
          </w:p>
        </w:tc>
        <w:tc>
          <w:tcPr>
            <w:tcW w:w="181" w:type="pct"/>
            <w:gridSpan w:val="2"/>
          </w:tcPr>
          <w:p w:rsidR="00EB06EC" w:rsidRPr="00590832" w:rsidRDefault="00EB06EC" w:rsidP="00E165A2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9083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Ref</w:t>
            </w:r>
          </w:p>
        </w:tc>
        <w:tc>
          <w:tcPr>
            <w:tcW w:w="367" w:type="pct"/>
            <w:vAlign w:val="bottom"/>
          </w:tcPr>
          <w:p w:rsidR="00EB06EC" w:rsidRPr="00590832" w:rsidRDefault="00EB06EC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9083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-0.06</w:t>
            </w:r>
          </w:p>
          <w:p w:rsidR="00EB06EC" w:rsidRPr="00590832" w:rsidRDefault="00EB06EC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9083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(-1.31;1.20)</w:t>
            </w:r>
          </w:p>
        </w:tc>
        <w:tc>
          <w:tcPr>
            <w:tcW w:w="398" w:type="pct"/>
            <w:vAlign w:val="bottom"/>
          </w:tcPr>
          <w:p w:rsidR="00EB06EC" w:rsidRPr="00590832" w:rsidRDefault="00EB06EC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9083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-1.92</w:t>
            </w:r>
          </w:p>
          <w:p w:rsidR="00EB06EC" w:rsidRPr="00590832" w:rsidRDefault="00EB06EC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9083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(-3.18;-0.67)</w:t>
            </w:r>
          </w:p>
        </w:tc>
        <w:tc>
          <w:tcPr>
            <w:tcW w:w="174" w:type="pct"/>
            <w:vAlign w:val="bottom"/>
          </w:tcPr>
          <w:p w:rsidR="00EB06EC" w:rsidRPr="00590832" w:rsidRDefault="00EB06EC" w:rsidP="00E165A2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5" w:type="pct"/>
            <w:tcBorders>
              <w:right w:val="nil"/>
            </w:tcBorders>
            <w:vAlign w:val="bottom"/>
          </w:tcPr>
          <w:p w:rsidR="00EB06EC" w:rsidRPr="00590832" w:rsidRDefault="00EB06EC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52" w:type="pct"/>
            <w:tcBorders>
              <w:left w:val="nil"/>
            </w:tcBorders>
          </w:tcPr>
          <w:p w:rsidR="00EB06EC" w:rsidRPr="00590832" w:rsidRDefault="00EB06EC" w:rsidP="00E165A2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9083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Ref</w:t>
            </w:r>
          </w:p>
        </w:tc>
        <w:tc>
          <w:tcPr>
            <w:tcW w:w="396" w:type="pct"/>
          </w:tcPr>
          <w:p w:rsidR="00EB06EC" w:rsidRPr="00590832" w:rsidRDefault="00EB06EC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9083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.10 (0.78;1.53)</w:t>
            </w:r>
          </w:p>
        </w:tc>
        <w:tc>
          <w:tcPr>
            <w:tcW w:w="396" w:type="pct"/>
          </w:tcPr>
          <w:p w:rsidR="00EB06EC" w:rsidRPr="00590832" w:rsidRDefault="00EB06EC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9083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.21 (0.86;1.69)</w:t>
            </w:r>
          </w:p>
        </w:tc>
        <w:tc>
          <w:tcPr>
            <w:tcW w:w="172" w:type="pct"/>
          </w:tcPr>
          <w:p w:rsidR="00EB06EC" w:rsidRPr="00590832" w:rsidRDefault="00EB06EC" w:rsidP="00E165A2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5" w:type="pct"/>
            <w:vAlign w:val="bottom"/>
          </w:tcPr>
          <w:p w:rsidR="00EB06EC" w:rsidRPr="00590832" w:rsidRDefault="00EB06EC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52" w:type="pct"/>
          </w:tcPr>
          <w:p w:rsidR="00EB06EC" w:rsidRPr="00590832" w:rsidRDefault="00EB06EC" w:rsidP="00E165A2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9083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Ref</w:t>
            </w:r>
          </w:p>
        </w:tc>
        <w:tc>
          <w:tcPr>
            <w:tcW w:w="396" w:type="pct"/>
          </w:tcPr>
          <w:p w:rsidR="00EB06EC" w:rsidRPr="00590832" w:rsidRDefault="00EB06EC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9083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.00 (0.74;1.35)</w:t>
            </w:r>
          </w:p>
        </w:tc>
        <w:tc>
          <w:tcPr>
            <w:tcW w:w="396" w:type="pct"/>
          </w:tcPr>
          <w:p w:rsidR="00EB06EC" w:rsidRPr="00590832" w:rsidRDefault="00EB06EC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9083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.23 (0.89;1.68)</w:t>
            </w:r>
          </w:p>
        </w:tc>
        <w:tc>
          <w:tcPr>
            <w:tcW w:w="172" w:type="pct"/>
          </w:tcPr>
          <w:p w:rsidR="00EB06EC" w:rsidRPr="00590832" w:rsidRDefault="00EB06EC" w:rsidP="00E165A2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75" w:type="pct"/>
            <w:tcBorders>
              <w:right w:val="nil"/>
            </w:tcBorders>
            <w:vAlign w:val="bottom"/>
          </w:tcPr>
          <w:p w:rsidR="00EB06EC" w:rsidRPr="00590832" w:rsidRDefault="00EB06EC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52" w:type="pct"/>
            <w:tcBorders>
              <w:left w:val="nil"/>
            </w:tcBorders>
          </w:tcPr>
          <w:p w:rsidR="00EB06EC" w:rsidRPr="00590832" w:rsidRDefault="00EB06EC" w:rsidP="00E165A2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9083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Ref</w:t>
            </w:r>
          </w:p>
        </w:tc>
        <w:tc>
          <w:tcPr>
            <w:tcW w:w="396" w:type="pct"/>
          </w:tcPr>
          <w:p w:rsidR="00EB06EC" w:rsidRPr="00590832" w:rsidRDefault="00EB06EC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9083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.21 (0.71;2.07)</w:t>
            </w:r>
          </w:p>
        </w:tc>
        <w:tc>
          <w:tcPr>
            <w:tcW w:w="396" w:type="pct"/>
          </w:tcPr>
          <w:p w:rsidR="00EB06EC" w:rsidRPr="00590832" w:rsidRDefault="00EB06EC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9083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.62 (1.01;2.58)</w:t>
            </w:r>
          </w:p>
        </w:tc>
        <w:tc>
          <w:tcPr>
            <w:tcW w:w="172" w:type="pct"/>
          </w:tcPr>
          <w:p w:rsidR="00EB06EC" w:rsidRPr="00590832" w:rsidRDefault="00EB06EC" w:rsidP="00E165A2">
            <w:pPr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EB06EC" w:rsidRPr="00590832" w:rsidTr="00EB06EC">
        <w:trPr>
          <w:trHeight w:val="20"/>
        </w:trPr>
        <w:tc>
          <w:tcPr>
            <w:tcW w:w="306" w:type="pct"/>
            <w:tcBorders>
              <w:bottom w:val="single" w:sz="4" w:space="0" w:color="auto"/>
            </w:tcBorders>
            <w:vAlign w:val="bottom"/>
          </w:tcPr>
          <w:p w:rsidR="00EB06EC" w:rsidRPr="00590832" w:rsidRDefault="00EB06EC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9083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Active</w:t>
            </w:r>
          </w:p>
        </w:tc>
        <w:tc>
          <w:tcPr>
            <w:tcW w:w="181" w:type="pct"/>
            <w:gridSpan w:val="2"/>
            <w:tcBorders>
              <w:bottom w:val="single" w:sz="4" w:space="0" w:color="auto"/>
            </w:tcBorders>
            <w:vAlign w:val="bottom"/>
          </w:tcPr>
          <w:p w:rsidR="00EB06EC" w:rsidRPr="00590832" w:rsidRDefault="00EB06EC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9083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Ref</w:t>
            </w:r>
          </w:p>
        </w:tc>
        <w:tc>
          <w:tcPr>
            <w:tcW w:w="367" w:type="pct"/>
            <w:tcBorders>
              <w:bottom w:val="single" w:sz="4" w:space="0" w:color="auto"/>
            </w:tcBorders>
            <w:vAlign w:val="bottom"/>
          </w:tcPr>
          <w:p w:rsidR="00EB06EC" w:rsidRPr="00590832" w:rsidRDefault="00EB06EC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9083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32</w:t>
            </w:r>
          </w:p>
          <w:p w:rsidR="00EB06EC" w:rsidRPr="00590832" w:rsidRDefault="00EB06EC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9083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(-2.04;2.68)</w:t>
            </w:r>
          </w:p>
        </w:tc>
        <w:tc>
          <w:tcPr>
            <w:tcW w:w="398" w:type="pct"/>
            <w:tcBorders>
              <w:bottom w:val="single" w:sz="4" w:space="0" w:color="auto"/>
            </w:tcBorders>
            <w:vAlign w:val="bottom"/>
          </w:tcPr>
          <w:p w:rsidR="00EB06EC" w:rsidRPr="00590832" w:rsidRDefault="00EB06EC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9083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-0.52</w:t>
            </w:r>
          </w:p>
          <w:p w:rsidR="00EB06EC" w:rsidRPr="00590832" w:rsidRDefault="00EB06EC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9083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(-3.09;2.06)</w:t>
            </w:r>
          </w:p>
        </w:tc>
        <w:tc>
          <w:tcPr>
            <w:tcW w:w="174" w:type="pct"/>
            <w:tcBorders>
              <w:bottom w:val="single" w:sz="4" w:space="0" w:color="auto"/>
            </w:tcBorders>
            <w:vAlign w:val="bottom"/>
          </w:tcPr>
          <w:p w:rsidR="00EB06EC" w:rsidRPr="00590832" w:rsidRDefault="00EB06EC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9083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62</w:t>
            </w:r>
          </w:p>
        </w:tc>
        <w:tc>
          <w:tcPr>
            <w:tcW w:w="75" w:type="pct"/>
            <w:tcBorders>
              <w:bottom w:val="single" w:sz="4" w:space="0" w:color="auto"/>
              <w:right w:val="nil"/>
            </w:tcBorders>
            <w:vAlign w:val="bottom"/>
          </w:tcPr>
          <w:p w:rsidR="00EB06EC" w:rsidRPr="00590832" w:rsidRDefault="00EB06EC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52" w:type="pct"/>
            <w:tcBorders>
              <w:left w:val="nil"/>
              <w:bottom w:val="single" w:sz="4" w:space="0" w:color="auto"/>
            </w:tcBorders>
            <w:vAlign w:val="bottom"/>
          </w:tcPr>
          <w:p w:rsidR="00EB06EC" w:rsidRPr="00590832" w:rsidRDefault="00EB06EC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9083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Ref</w:t>
            </w:r>
          </w:p>
        </w:tc>
        <w:tc>
          <w:tcPr>
            <w:tcW w:w="396" w:type="pct"/>
            <w:tcBorders>
              <w:bottom w:val="single" w:sz="4" w:space="0" w:color="auto"/>
            </w:tcBorders>
            <w:vAlign w:val="bottom"/>
          </w:tcPr>
          <w:p w:rsidR="00EB06EC" w:rsidRPr="00590832" w:rsidRDefault="00EB06EC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9083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70 (0.36;1.33)</w:t>
            </w:r>
          </w:p>
        </w:tc>
        <w:tc>
          <w:tcPr>
            <w:tcW w:w="396" w:type="pct"/>
            <w:tcBorders>
              <w:bottom w:val="single" w:sz="4" w:space="0" w:color="auto"/>
            </w:tcBorders>
            <w:vAlign w:val="bottom"/>
          </w:tcPr>
          <w:p w:rsidR="00EB06EC" w:rsidRPr="00590832" w:rsidRDefault="00EB06EC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9083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.46 (0.76;2.81)</w:t>
            </w:r>
          </w:p>
        </w:tc>
        <w:tc>
          <w:tcPr>
            <w:tcW w:w="172" w:type="pct"/>
            <w:tcBorders>
              <w:bottom w:val="single" w:sz="4" w:space="0" w:color="auto"/>
            </w:tcBorders>
            <w:vAlign w:val="bottom"/>
          </w:tcPr>
          <w:p w:rsidR="00EB06EC" w:rsidRPr="00590832" w:rsidRDefault="00EB06EC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9083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32</w:t>
            </w:r>
          </w:p>
        </w:tc>
        <w:tc>
          <w:tcPr>
            <w:tcW w:w="75" w:type="pct"/>
            <w:tcBorders>
              <w:bottom w:val="single" w:sz="4" w:space="0" w:color="auto"/>
            </w:tcBorders>
            <w:vAlign w:val="bottom"/>
          </w:tcPr>
          <w:p w:rsidR="00EB06EC" w:rsidRPr="00590832" w:rsidRDefault="00EB06EC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52" w:type="pct"/>
            <w:tcBorders>
              <w:bottom w:val="single" w:sz="4" w:space="0" w:color="auto"/>
            </w:tcBorders>
            <w:vAlign w:val="bottom"/>
          </w:tcPr>
          <w:p w:rsidR="00EB06EC" w:rsidRPr="00590832" w:rsidRDefault="00EB06EC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9083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Ref</w:t>
            </w:r>
          </w:p>
        </w:tc>
        <w:tc>
          <w:tcPr>
            <w:tcW w:w="396" w:type="pct"/>
            <w:tcBorders>
              <w:bottom w:val="single" w:sz="4" w:space="0" w:color="auto"/>
            </w:tcBorders>
            <w:vAlign w:val="bottom"/>
          </w:tcPr>
          <w:p w:rsidR="00EB06EC" w:rsidRPr="00590832" w:rsidRDefault="00EB06EC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9083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.22 (0.69;2.13)</w:t>
            </w:r>
          </w:p>
        </w:tc>
        <w:tc>
          <w:tcPr>
            <w:tcW w:w="396" w:type="pct"/>
            <w:tcBorders>
              <w:bottom w:val="single" w:sz="4" w:space="0" w:color="auto"/>
            </w:tcBorders>
            <w:vAlign w:val="bottom"/>
          </w:tcPr>
          <w:p w:rsidR="00EB06EC" w:rsidRPr="00590832" w:rsidRDefault="00EB06EC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9083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.35 (1.25;4.42)</w:t>
            </w:r>
          </w:p>
        </w:tc>
        <w:tc>
          <w:tcPr>
            <w:tcW w:w="172" w:type="pct"/>
            <w:tcBorders>
              <w:bottom w:val="single" w:sz="4" w:space="0" w:color="auto"/>
            </w:tcBorders>
            <w:vAlign w:val="bottom"/>
          </w:tcPr>
          <w:p w:rsidR="00EB06EC" w:rsidRPr="00590832" w:rsidRDefault="00EB06EC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9083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19</w:t>
            </w:r>
          </w:p>
        </w:tc>
        <w:tc>
          <w:tcPr>
            <w:tcW w:w="75" w:type="pct"/>
            <w:tcBorders>
              <w:bottom w:val="single" w:sz="4" w:space="0" w:color="auto"/>
              <w:right w:val="nil"/>
            </w:tcBorders>
            <w:vAlign w:val="bottom"/>
          </w:tcPr>
          <w:p w:rsidR="00EB06EC" w:rsidRPr="00590832" w:rsidRDefault="00EB06EC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52" w:type="pct"/>
            <w:tcBorders>
              <w:left w:val="nil"/>
              <w:bottom w:val="single" w:sz="4" w:space="0" w:color="auto"/>
            </w:tcBorders>
            <w:vAlign w:val="bottom"/>
          </w:tcPr>
          <w:p w:rsidR="00EB06EC" w:rsidRPr="00590832" w:rsidRDefault="00EB06EC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9083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Ref</w:t>
            </w:r>
          </w:p>
        </w:tc>
        <w:tc>
          <w:tcPr>
            <w:tcW w:w="396" w:type="pct"/>
            <w:tcBorders>
              <w:bottom w:val="single" w:sz="4" w:space="0" w:color="auto"/>
            </w:tcBorders>
            <w:vAlign w:val="bottom"/>
          </w:tcPr>
          <w:p w:rsidR="00EB06EC" w:rsidRPr="00590832" w:rsidRDefault="00EB06EC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9083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.09 (0.28;4.19)</w:t>
            </w:r>
          </w:p>
        </w:tc>
        <w:tc>
          <w:tcPr>
            <w:tcW w:w="396" w:type="pct"/>
            <w:tcBorders>
              <w:bottom w:val="single" w:sz="4" w:space="0" w:color="auto"/>
            </w:tcBorders>
            <w:vAlign w:val="bottom"/>
          </w:tcPr>
          <w:p w:rsidR="00EB06EC" w:rsidRPr="00590832" w:rsidRDefault="00EB06EC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9083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.13 (0.29;4.33)</w:t>
            </w:r>
          </w:p>
        </w:tc>
        <w:tc>
          <w:tcPr>
            <w:tcW w:w="172" w:type="pct"/>
            <w:tcBorders>
              <w:bottom w:val="single" w:sz="4" w:space="0" w:color="auto"/>
            </w:tcBorders>
            <w:vAlign w:val="bottom"/>
          </w:tcPr>
          <w:p w:rsidR="00EB06EC" w:rsidRPr="00590832" w:rsidRDefault="00EB06EC" w:rsidP="00E165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90832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88</w:t>
            </w:r>
          </w:p>
        </w:tc>
      </w:tr>
    </w:tbl>
    <w:p w:rsidR="00EB06EC" w:rsidRPr="00590832" w:rsidRDefault="00EB06EC" w:rsidP="00EB06EC">
      <w:pPr>
        <w:spacing w:after="0"/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590832">
        <w:rPr>
          <w:rFonts w:ascii="Times New Roman" w:hAnsi="Times New Roman" w:cs="Times New Roman"/>
          <w:color w:val="000000" w:themeColor="text1"/>
          <w:sz w:val="16"/>
          <w:szCs w:val="16"/>
        </w:rPr>
        <w:t>ENRICA, Study on Nutrition and Cardiovascular Risk Factors in Spain.</w:t>
      </w:r>
    </w:p>
    <w:p w:rsidR="00EB06EC" w:rsidRPr="00590832" w:rsidRDefault="00EB06EC" w:rsidP="00EB06EC">
      <w:pPr>
        <w:spacing w:after="0" w:line="240" w:lineRule="auto"/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590832">
        <w:rPr>
          <w:rFonts w:ascii="Times New Roman" w:hAnsi="Times New Roman" w:cs="Times New Roman"/>
          <w:color w:val="000000" w:themeColor="text1"/>
          <w:sz w:val="16"/>
          <w:szCs w:val="16"/>
        </w:rPr>
        <w:t>OR: Odds ratio; CI: Confidence interval.</w:t>
      </w:r>
    </w:p>
    <w:p w:rsidR="00EB06EC" w:rsidRPr="00590832" w:rsidRDefault="00EB06EC" w:rsidP="00EB06EC">
      <w:pPr>
        <w:spacing w:after="0" w:line="240" w:lineRule="auto"/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590832">
        <w:rPr>
          <w:rFonts w:ascii="Times New Roman" w:hAnsi="Times New Roman" w:cs="Times New Roman"/>
          <w:color w:val="000000" w:themeColor="text1"/>
          <w:sz w:val="16"/>
          <w:szCs w:val="16"/>
        </w:rPr>
        <w:t>*p-value for the full model against the model with an interaction term</w:t>
      </w:r>
    </w:p>
    <w:p w:rsidR="00EB06EC" w:rsidRPr="00590832" w:rsidRDefault="00EB06EC" w:rsidP="00EB06EC">
      <w:pPr>
        <w:spacing w:after="0"/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590832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Beta coefficients and their 95% confidence intervals were obtained from multiple lineal regression models. Odds ratios and their 95% confidence intervals were obtained from multiple logistic regression models. </w:t>
      </w:r>
    </w:p>
    <w:p w:rsidR="00EB06EC" w:rsidRPr="00590832" w:rsidRDefault="00EB06EC" w:rsidP="00EB06EC">
      <w:pPr>
        <w:spacing w:after="0"/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590832">
        <w:rPr>
          <w:rFonts w:ascii="Times New Roman" w:hAnsi="Times New Roman" w:cs="Times New Roman"/>
          <w:b/>
          <w:color w:val="000000" w:themeColor="text1"/>
          <w:sz w:val="16"/>
          <w:szCs w:val="16"/>
        </w:rPr>
        <w:t>Models</w:t>
      </w:r>
      <w:r w:rsidRPr="00590832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were adjusted for age, sex, educational level, body mass index (&lt;25, 25-29.9, ≥30 kg/m2), tobacco (never-, ex-, current-smoker), total energy intake (kcal/day), MEDAS index, physical activity, cancer, diabetes, cardiovascular disease, osteomuscular disease and chronic respiratory disease. All linear regression models were also adjusted for the baseline PCS score.  </w:t>
      </w:r>
    </w:p>
    <w:p w:rsidR="000036F3" w:rsidRDefault="000036F3"/>
    <w:sectPr w:rsidR="000036F3" w:rsidSect="00EB06E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doNotDisplayPageBoundaries/>
  <w:defaultTabStop w:val="720"/>
  <w:drawingGridHorizontalSpacing w:val="110"/>
  <w:displayHorizontalDrawingGridEvery w:val="2"/>
  <w:characterSpacingControl w:val="doNotCompress"/>
  <w:compat/>
  <w:docVars>
    <w:docVar w:name="Total_Editing_Time" w:val="0"/>
  </w:docVars>
  <w:rsids>
    <w:rsidRoot w:val="00EB06EC"/>
    <w:rsid w:val="000036F3"/>
    <w:rsid w:val="000E00CA"/>
    <w:rsid w:val="00115FDA"/>
    <w:rsid w:val="00485D59"/>
    <w:rsid w:val="00EB06EC"/>
    <w:rsid w:val="00FB209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36F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B06EC"/>
    <w:pPr>
      <w:spacing w:after="0" w:line="240" w:lineRule="auto"/>
    </w:pPr>
    <w:rPr>
      <w:lang w:val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2</Words>
  <Characters>2557</Characters>
  <Application>Microsoft Office Word</Application>
  <DocSecurity>0</DocSecurity>
  <Lines>511</Lines>
  <Paragraphs>228</Paragraphs>
  <ScaleCrop>false</ScaleCrop>
  <Company/>
  <LinksUpToDate>false</LinksUpToDate>
  <CharactersWithSpaces>27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SABORDO</dc:creator>
  <cp:lastModifiedBy>GSABORDO</cp:lastModifiedBy>
  <cp:revision>2</cp:revision>
  <dcterms:created xsi:type="dcterms:W3CDTF">2017-04-19T16:16:00Z</dcterms:created>
  <dcterms:modified xsi:type="dcterms:W3CDTF">2017-04-19T17:57:00Z</dcterms:modified>
</cp:coreProperties>
</file>